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F06F1" w14:textId="1BFB2D87" w:rsidR="0046323B" w:rsidRDefault="00AE3CAA" w:rsidP="0046323B">
      <w:pPr>
        <w:pStyle w:val="Heading1"/>
        <w:rPr>
          <w:rFonts w:ascii="Times New Roman" w:hAnsi="Times New Roman" w:cs="Times New Roman"/>
        </w:rPr>
      </w:pPr>
      <w:bookmarkStart w:id="0" w:name="_Toc50976637"/>
      <w:r>
        <w:rPr>
          <w:rFonts w:ascii="Times New Roman" w:hAnsi="Times New Roman" w:cs="Times New Roman"/>
        </w:rPr>
        <w:t>Supplementary Material</w:t>
      </w:r>
      <w:r w:rsidRPr="00A72DDF">
        <w:rPr>
          <w:rFonts w:ascii="Times New Roman" w:hAnsi="Times New Roman" w:cs="Times New Roman"/>
        </w:rPr>
        <w:t xml:space="preserve"> </w:t>
      </w:r>
      <w:r w:rsidR="00BC526B">
        <w:rPr>
          <w:rFonts w:ascii="Times New Roman" w:hAnsi="Times New Roman" w:cs="Times New Roman"/>
        </w:rPr>
        <w:t>5</w:t>
      </w:r>
      <w:r w:rsidR="00B128F9">
        <w:rPr>
          <w:rFonts w:ascii="Times New Roman" w:hAnsi="Times New Roman" w:cs="Times New Roman"/>
        </w:rPr>
        <w:t xml:space="preserve"> -</w:t>
      </w:r>
      <w:r w:rsidRPr="00A72DDF">
        <w:rPr>
          <w:rFonts w:ascii="Times New Roman" w:hAnsi="Times New Roman" w:cs="Times New Roman"/>
        </w:rPr>
        <w:t xml:space="preserve"> </w:t>
      </w:r>
      <w:bookmarkEnd w:id="0"/>
      <w:r w:rsidR="0046323B">
        <w:rPr>
          <w:rFonts w:ascii="Times New Roman" w:hAnsi="Times New Roman" w:cs="Times New Roman"/>
        </w:rPr>
        <w:t xml:space="preserve">Risk of </w:t>
      </w:r>
      <w:r w:rsidR="00B128F9">
        <w:rPr>
          <w:rFonts w:ascii="Times New Roman" w:hAnsi="Times New Roman" w:cs="Times New Roman"/>
        </w:rPr>
        <w:t>b</w:t>
      </w:r>
      <w:r w:rsidR="0046323B">
        <w:rPr>
          <w:rFonts w:ascii="Times New Roman" w:hAnsi="Times New Roman" w:cs="Times New Roman"/>
        </w:rPr>
        <w:t>ias of the included studies</w:t>
      </w:r>
    </w:p>
    <w:p w14:paraId="3A78E74C" w14:textId="4B4E1AE3" w:rsidR="0046323B" w:rsidRDefault="0046323B" w:rsidP="0046323B"/>
    <w:p w14:paraId="09482E59" w14:textId="77777777" w:rsidR="00E26437" w:rsidRDefault="00E26437" w:rsidP="00E26437">
      <w:r>
        <w:t>Article title: Mind-body therapies for depression and anxiety symptoms in people with cancer: A systematic review with network meta-analysis</w:t>
      </w:r>
    </w:p>
    <w:p w14:paraId="3126BDA3" w14:textId="77777777" w:rsidR="00E26437" w:rsidRDefault="00E26437" w:rsidP="00E26437">
      <w:r>
        <w:t>Journal name: Current Oncology Reports</w:t>
      </w:r>
    </w:p>
    <w:p w14:paraId="3645DD9F" w14:textId="77777777" w:rsidR="00E26437" w:rsidRDefault="00E26437" w:rsidP="00E26437">
      <w:r>
        <w:t xml:space="preserve">Authors: Yoann Birling, Deep J. Bhuyan, Fan Feng, Jing Liu, Linda E. Carlson, </w:t>
      </w:r>
      <w:proofErr w:type="spellStart"/>
      <w:r>
        <w:t>Mingxian</w:t>
      </w:r>
      <w:proofErr w:type="spellEnd"/>
      <w:r>
        <w:t xml:space="preserve"> Jia, Wing Yu </w:t>
      </w:r>
      <w:proofErr w:type="spellStart"/>
      <w:r>
        <w:t>Yu</w:t>
      </w:r>
      <w:proofErr w:type="spellEnd"/>
      <w:r>
        <w:t xml:space="preserve">, Han Zhang, Matthew Rahimi, Nibras Jasim, Betul H. Boge, Sarah Nevitt, Kayla Jaye, </w:t>
      </w:r>
      <w:proofErr w:type="spellStart"/>
      <w:r>
        <w:t>Indeewarie</w:t>
      </w:r>
      <w:proofErr w:type="spellEnd"/>
      <w:r>
        <w:t xml:space="preserve"> D. </w:t>
      </w:r>
      <w:proofErr w:type="spellStart"/>
      <w:r>
        <w:t>Mudiyanselage</w:t>
      </w:r>
      <w:proofErr w:type="spellEnd"/>
      <w:r>
        <w:t xml:space="preserve">, </w:t>
      </w:r>
      <w:proofErr w:type="spellStart"/>
      <w:r>
        <w:t>Changrong</w:t>
      </w:r>
      <w:proofErr w:type="spellEnd"/>
      <w:r>
        <w:t xml:space="preserve"> Tang, Tiffany Tram, Judith Lacey, Rogier </w:t>
      </w:r>
      <w:proofErr w:type="spellStart"/>
      <w:r>
        <w:t>Hoenders</w:t>
      </w:r>
      <w:proofErr w:type="spellEnd"/>
      <w:r>
        <w:t>, Paul P. Fahey.</w:t>
      </w:r>
    </w:p>
    <w:p w14:paraId="79A3167F" w14:textId="176D4E39" w:rsidR="000513AA" w:rsidRDefault="00E26437" w:rsidP="00E26437">
      <w:r>
        <w:t xml:space="preserve">Corresponding author: Yoann Birling, NICM Health Research Institute, Western Sydney University, </w:t>
      </w:r>
      <w:hyperlink r:id="rId5" w:history="1">
        <w:r w:rsidRPr="006A6506">
          <w:rPr>
            <w:rStyle w:val="Hyperlink"/>
          </w:rPr>
          <w:t>yoannbirling@gmail.com</w:t>
        </w:r>
      </w:hyperlink>
      <w:r>
        <w:t>.</w:t>
      </w:r>
    </w:p>
    <w:p w14:paraId="0D49A5E1" w14:textId="77777777" w:rsidR="00E26437" w:rsidRDefault="00E26437" w:rsidP="00E26437"/>
    <w:p w14:paraId="098D5F8E" w14:textId="77777777" w:rsidR="000C1C86" w:rsidRDefault="000C1C86" w:rsidP="00A277DB">
      <w:pPr>
        <w:spacing w:line="360" w:lineRule="auto"/>
      </w:pPr>
      <w:r>
        <w:t xml:space="preserve">This supplementary material </w:t>
      </w:r>
      <w:r w:rsidR="00A277DB">
        <w:t>p</w:t>
      </w:r>
      <w:r w:rsidR="00B128F9">
        <w:t>resents</w:t>
      </w:r>
      <w:r w:rsidR="0046323B">
        <w:t xml:space="preserve"> the risk of bias of the </w:t>
      </w:r>
      <w:r>
        <w:t>studies</w:t>
      </w:r>
      <w:r w:rsidR="0046323B">
        <w:t xml:space="preserve"> included in the systematic review according to the type of control intervention</w:t>
      </w:r>
      <w:r>
        <w:t xml:space="preserve"> (i.e., active or inactive)</w:t>
      </w:r>
      <w:r w:rsidR="0046323B">
        <w:t xml:space="preserve">. </w:t>
      </w:r>
    </w:p>
    <w:p w14:paraId="1B633975" w14:textId="0BFE4C2D" w:rsidR="00A277DB" w:rsidRPr="00F6355E" w:rsidRDefault="00C35CC2" w:rsidP="00A277DB">
      <w:pPr>
        <w:spacing w:line="360" w:lineRule="auto"/>
        <w:rPr>
          <w:highlight w:val="yellow"/>
        </w:rPr>
      </w:pPr>
      <w:r>
        <w:rPr>
          <w:rFonts w:hint="eastAsia"/>
        </w:rPr>
        <w:t>A total of 182 studies were included in the meta-analysis. I</w:t>
      </w:r>
      <w:r w:rsidR="00A277DB" w:rsidRPr="00C35CC2">
        <w:t xml:space="preserve">n the </w:t>
      </w:r>
      <w:r w:rsidRPr="00C35CC2">
        <w:rPr>
          <w:rFonts w:hint="eastAsia"/>
        </w:rPr>
        <w:t>61</w:t>
      </w:r>
      <w:r w:rsidR="00A277DB" w:rsidRPr="00C35CC2">
        <w:t xml:space="preserve"> studies in which MBT was compared to an active control (such as exercise or education), the overall risk of bias was ‘low’ in </w:t>
      </w:r>
      <w:r w:rsidRPr="00C35CC2">
        <w:rPr>
          <w:rFonts w:hint="eastAsia"/>
        </w:rPr>
        <w:t>9</w:t>
      </w:r>
      <w:r w:rsidR="00A277DB" w:rsidRPr="00C35CC2">
        <w:t xml:space="preserve"> studies, ‘some concerns’ in 4</w:t>
      </w:r>
      <w:r w:rsidRPr="00C35CC2">
        <w:rPr>
          <w:rFonts w:hint="eastAsia"/>
        </w:rPr>
        <w:t>4</w:t>
      </w:r>
      <w:r w:rsidR="00A277DB" w:rsidRPr="00C35CC2">
        <w:t xml:space="preserve"> studies, and ‘high’ in 8 studies. Concerns over bias were mainly concentrated in the measurement of the outcome, for which only</w:t>
      </w:r>
      <w:r w:rsidRPr="00C35CC2">
        <w:rPr>
          <w:rFonts w:hint="eastAsia"/>
        </w:rPr>
        <w:t xml:space="preserve"> 15</w:t>
      </w:r>
      <w:r w:rsidR="00A277DB" w:rsidRPr="00C35CC2">
        <w:t xml:space="preserve"> studies had a low risk of bias. </w:t>
      </w:r>
      <w:r w:rsidR="003E166F" w:rsidRPr="003E166F">
        <w:rPr>
          <w:rFonts w:hint="eastAsia"/>
        </w:rPr>
        <w:t>All</w:t>
      </w:r>
      <w:r w:rsidR="00A277DB" w:rsidRPr="003E166F">
        <w:t xml:space="preserve"> the 1</w:t>
      </w:r>
      <w:r w:rsidR="003E166F" w:rsidRPr="003E166F">
        <w:rPr>
          <w:rFonts w:hint="eastAsia"/>
        </w:rPr>
        <w:t>39</w:t>
      </w:r>
      <w:r w:rsidR="00A277DB" w:rsidRPr="003E166F">
        <w:t xml:space="preserve"> studies in which MBT was compared to an inactive control (such as usual care or waitlist), </w:t>
      </w:r>
      <w:r w:rsidR="003E166F" w:rsidRPr="003E166F">
        <w:rPr>
          <w:rFonts w:hint="eastAsia"/>
        </w:rPr>
        <w:t xml:space="preserve">had an </w:t>
      </w:r>
      <w:r w:rsidR="00A277DB" w:rsidRPr="003E166F">
        <w:t>overall risk of bias</w:t>
      </w:r>
      <w:r w:rsidR="003E166F" w:rsidRPr="003E166F">
        <w:rPr>
          <w:rFonts w:hint="eastAsia"/>
        </w:rPr>
        <w:t xml:space="preserve"> that</w:t>
      </w:r>
      <w:r w:rsidR="00A277DB" w:rsidRPr="003E166F">
        <w:t xml:space="preserve"> was</w:t>
      </w:r>
      <w:r w:rsidR="003E166F" w:rsidRPr="003E166F">
        <w:rPr>
          <w:rFonts w:hint="eastAsia"/>
        </w:rPr>
        <w:t xml:space="preserve"> high. This stems from the fact that blinding between an active intervention such as MBT and an inactive control such as usual care or waitlist is impossible</w:t>
      </w:r>
      <w:r w:rsidR="00A277DB" w:rsidRPr="003E166F">
        <w:t xml:space="preserve">. </w:t>
      </w:r>
    </w:p>
    <w:p w14:paraId="3A8C174B" w14:textId="0315ABDC" w:rsidR="00A277DB" w:rsidRDefault="00A277DB" w:rsidP="00A277DB">
      <w:pPr>
        <w:spacing w:line="360" w:lineRule="auto"/>
      </w:pPr>
      <w:r>
        <w:t xml:space="preserve"> </w:t>
      </w:r>
    </w:p>
    <w:p w14:paraId="2CAF9D5C" w14:textId="33ADFAA7" w:rsidR="00A277DB" w:rsidRDefault="00A277DB" w:rsidP="00A277DB">
      <w:pPr>
        <w:spacing w:line="360" w:lineRule="auto"/>
      </w:pPr>
    </w:p>
    <w:p w14:paraId="4B1F6A65" w14:textId="4E7FB729" w:rsidR="00A277DB" w:rsidRDefault="00A277DB" w:rsidP="00A277DB">
      <w:pPr>
        <w:spacing w:line="360" w:lineRule="auto"/>
        <w:sectPr w:rsidR="00A277DB" w:rsidSect="00A277DB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 </w:t>
      </w:r>
    </w:p>
    <w:p w14:paraId="0679D334" w14:textId="6834A5E4" w:rsidR="00A277DB" w:rsidRPr="007472E6" w:rsidRDefault="00A277DB" w:rsidP="00A277DB">
      <w:pPr>
        <w:spacing w:line="360" w:lineRule="auto"/>
      </w:pPr>
    </w:p>
    <w:p w14:paraId="69157924" w14:textId="3B339742" w:rsidR="00AE3CAA" w:rsidRDefault="00AE3CAA" w:rsidP="00AE3CAA"/>
    <w:tbl>
      <w:tblPr>
        <w:tblW w:w="14662" w:type="dxa"/>
        <w:tblInd w:w="-714" w:type="dxa"/>
        <w:tblLook w:val="04A0" w:firstRow="1" w:lastRow="0" w:firstColumn="1" w:lastColumn="0" w:noHBand="0" w:noVBand="1"/>
      </w:tblPr>
      <w:tblGrid>
        <w:gridCol w:w="2012"/>
        <w:gridCol w:w="1081"/>
        <w:gridCol w:w="1028"/>
        <w:gridCol w:w="1010"/>
        <w:gridCol w:w="1061"/>
        <w:gridCol w:w="1010"/>
        <w:gridCol w:w="1010"/>
        <w:gridCol w:w="1082"/>
        <w:gridCol w:w="1010"/>
        <w:gridCol w:w="1010"/>
        <w:gridCol w:w="1061"/>
        <w:gridCol w:w="1010"/>
        <w:gridCol w:w="1271"/>
        <w:gridCol w:w="6"/>
      </w:tblGrid>
      <w:tr w:rsidR="000D7926" w:rsidRPr="0046323B" w14:paraId="5FD318C2" w14:textId="77777777" w:rsidTr="00C35CC2">
        <w:trPr>
          <w:trHeight w:val="315"/>
        </w:trPr>
        <w:tc>
          <w:tcPr>
            <w:tcW w:w="20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37CA" w14:textId="77777777" w:rsidR="0046323B" w:rsidRPr="0046323B" w:rsidRDefault="0046323B" w:rsidP="00463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61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E5AE" w14:textId="126D304B" w:rsidR="0046323B" w:rsidRPr="0046323B" w:rsidRDefault="0046323B" w:rsidP="00463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ontrol</w:t>
            </w:r>
          </w:p>
        </w:tc>
        <w:tc>
          <w:tcPr>
            <w:tcW w:w="64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0A8A9" w14:textId="344800CF" w:rsidR="0046323B" w:rsidRPr="0046323B" w:rsidRDefault="0046323B" w:rsidP="00463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 control</w:t>
            </w:r>
          </w:p>
        </w:tc>
      </w:tr>
      <w:tr w:rsidR="00C35CC2" w:rsidRPr="0046323B" w14:paraId="2D0F4A2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33C1" w14:textId="77777777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67BB6" w14:textId="53F9645D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ion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ADB1" w14:textId="4C62DF10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s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81819" w14:textId="4C59C3F1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ssing outcome bias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144C9" w14:textId="5845C1A7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8945C" w14:textId="77A145BC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ult selection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04FE2" w14:textId="00FD37CF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erall bia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6F5C" w14:textId="00B2BECC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ion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0997" w14:textId="644E47B0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s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D8B8" w14:textId="574A1515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ssing outcome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0F623" w14:textId="2A2111E4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</w:t>
            </w:r>
            <w:proofErr w:type="spellEnd"/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a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FA11D" w14:textId="3576CD23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ult selec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4ADDF" w14:textId="29A88CFC" w:rsidR="0046323B" w:rsidRPr="0046323B" w:rsidRDefault="0046323B" w:rsidP="004632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erall bias </w:t>
            </w:r>
          </w:p>
        </w:tc>
      </w:tr>
      <w:tr w:rsidR="00C35CC2" w:rsidRPr="0046323B" w14:paraId="5465D12C" w14:textId="77777777" w:rsidTr="00C35CC2">
        <w:trPr>
          <w:gridAfter w:val="1"/>
          <w:wAfter w:w="16" w:type="dxa"/>
          <w:trHeight w:val="28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C19D" w14:textId="764C2C3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acaciog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7688" w14:textId="374554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18BA" w14:textId="1B7440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3876" w14:textId="4E83EEE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FD1C" w14:textId="388BA0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D769" w14:textId="302E8A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D8D9" w14:textId="18A4EDC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06B" w14:textId="5711BE3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9C91" w14:textId="49BBD8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3C64" w14:textId="38AACB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C0BD" w14:textId="0AF40E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888" w14:textId="3D7EBD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6306" w14:textId="18F250F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66E614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565B" w14:textId="1E08B7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rakawa 19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C4F0" w14:textId="1F72FA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09E6" w14:textId="3A61B3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86CF" w14:textId="1DB704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8D44" w14:textId="69DA40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29EB" w14:textId="43C0BD0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E966" w14:textId="152E82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D468" w14:textId="6CED89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7845" w14:textId="6B31EB9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A46A" w14:textId="127BAE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5CF0" w14:textId="416D0B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225A" w14:textId="66257C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B542" w14:textId="4E0220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8B9EE3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5C8D" w14:textId="471A27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rruda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730D" w14:textId="5F0C59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8DCA" w14:textId="6365F1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76F2" w14:textId="194E2C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DF6E" w14:textId="693AFC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5DAC" w14:textId="0F9EB0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59BD" w14:textId="72C446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81B9" w14:textId="42C3F8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7CC9" w14:textId="62FCDA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F80C" w14:textId="62C547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B3B6" w14:textId="3D3CAB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0E4F" w14:textId="45996AE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139" w14:textId="744CC2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554687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53AD" w14:textId="7D51E0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hcac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E751" w14:textId="3A42B8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F59A" w14:textId="14EBA2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F36E" w14:textId="5D3686E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EAD" w14:textId="1502DF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12EA" w14:textId="6778CF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5A1A" w14:textId="2D9CB9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48AC" w14:textId="75A79A0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549" w14:textId="06BD89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3373" w14:textId="23925A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AC21" w14:textId="6DF1CA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3073" w14:textId="2940D9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8A09" w14:textId="5B617A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0824ED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837A" w14:textId="237EF0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hçac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4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C3A6" w14:textId="232254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9976" w14:textId="4E125E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1BC3" w14:textId="035808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BDC9" w14:textId="678826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BFD5" w14:textId="50A638A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12DD" w14:textId="4C26F1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82E0" w14:textId="3B2D5D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9600" w14:textId="2E9495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7AE7" w14:textId="48DAD5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E853" w14:textId="4C79F7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B463" w14:textId="6E2ECD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F3BC" w14:textId="1ED733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ED2ABC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DF10" w14:textId="234371F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hçacı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4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528A" w14:textId="228486E8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36ED" w14:textId="76E71D47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DDD0" w14:textId="1172E010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36BD9" w14:textId="50C4B314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4443" w14:textId="7B49AA56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B5C7" w14:textId="51141236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A5B4C" w14:textId="47DE1B10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D61CE" w14:textId="42138F0B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DE498" w14:textId="192DCDEF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75D02" w14:textId="0E326FF3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7DBA3" w14:textId="7BD24BA4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C1C0" w14:textId="77FCECF9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C4E997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266A" w14:textId="75B47C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hciv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2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77D7" w14:textId="3A0668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49F3" w14:textId="1C286C5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B6C2" w14:textId="6DBFB26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541" w14:textId="4A9D617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4437" w14:textId="3584EF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D781" w14:textId="5649EF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4CA" w14:textId="67FA54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25D9" w14:textId="449D4E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E613" w14:textId="7DE8B0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447D" w14:textId="1F8682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443B" w14:textId="52AB023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5696" w14:textId="10EE2F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0F62B11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AC6B" w14:textId="408DAF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anerjee 20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3DF7" w14:textId="081F45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164D" w14:textId="5653F5D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858D" w14:textId="508E68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C8C" w14:textId="255670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3708" w14:textId="78584A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1563" w14:textId="055FB6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2485" w14:textId="25344C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ECF1" w14:textId="11A69F2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9F3D" w14:textId="234F07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97C9" w14:textId="77E068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F5CE" w14:textId="6FC85B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9602" w14:textId="75A984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7F38BF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81A9" w14:textId="4DFA923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aqer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B1EB1" w14:textId="4511F05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52E29" w14:textId="6673FF2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8CE22" w14:textId="1E7FF14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D647" w14:textId="01B9D7D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1393C" w14:textId="3000B8B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8BAA" w14:textId="028FF44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BC92" w14:textId="5D4262B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5EF46" w14:textId="42E9AAF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94026" w14:textId="20269E6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EC50D" w14:textId="5FCB8F9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A55FF" w14:textId="49989E6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DC0C" w14:textId="14B50AE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105346F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57AE4" w14:textId="7465E5B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laes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84C06" w14:textId="6F387F2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8228" w14:textId="07EE542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31BA9" w14:textId="0FD26EA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0838" w14:textId="5498AD0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D46C6" w14:textId="55F3930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12A3" w14:textId="1A8809C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4E907" w14:textId="16C9383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CAE73" w14:textId="01EE34B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D43C0" w14:textId="669EBC9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CEBA7" w14:textId="13C5E7F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2368" w14:textId="35C5C9D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04066" w14:textId="4C9B505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7CD02A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9000" w14:textId="5309D41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ower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73946" w14:textId="65D1D9B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D1423" w14:textId="19A094D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5728" w14:textId="37D7FC0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E8E92" w14:textId="1CDA1E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0463C" w14:textId="447006A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6BC6" w14:textId="6A14438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A6E10" w14:textId="1A97089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D1B34" w14:textId="0DE4861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966FE" w14:textId="49CCEF3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0F497" w14:textId="2177F90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284A" w14:textId="19A53D3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A53C7" w14:textId="41F82BD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7DC354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41C1" w14:textId="6D62E5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ower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5BC2" w14:textId="2495517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08BB" w14:textId="78C891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ACF3" w14:textId="0C92F30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B6E6" w14:textId="3029A8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8079" w14:textId="190F3E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A9E1" w14:textId="6D2B2A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E366" w14:textId="6BAE61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7E8C" w14:textId="360A64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712" w14:textId="1CEEB5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7895" w14:textId="316B72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CB0F" w14:textId="198654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3F9" w14:textId="54834C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68C733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E6F9" w14:textId="3270D2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ower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F0A" w14:textId="5D31C9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C1A4" w14:textId="4A1EEE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96B5" w14:textId="7EAAC7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6768" w14:textId="14FBDA4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FD3" w14:textId="00AD77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52D5" w14:textId="1FD1F0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A5C6" w14:textId="493D16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6217" w14:textId="368339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D8EE" w14:textId="64954E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14B9" w14:textId="082FE4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FD7C" w14:textId="277D35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56AF" w14:textId="75B918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0FE65E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C90D3" w14:textId="0A5E360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ranstrom 20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CCBCB" w14:textId="58F75ED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2D5C2" w14:textId="1EBC088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F30FE" w14:textId="1C8C2F6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5EFB" w14:textId="4CA7CA7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3B3CE" w14:textId="269E9DD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59989" w14:textId="4E5FC31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00359" w14:textId="72F0689D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3A5D" w14:textId="33A46EE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4AAC6" w14:textId="6124782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82F1F" w14:textId="002537A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4784A" w14:textId="1355164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77DB4" w14:textId="3142E8E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5E9555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8702" w14:textId="5BBB85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ro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0787" w14:textId="678E0D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C1E7" w14:textId="52102B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780F" w14:textId="563A8DA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B9AF" w14:textId="4A9C49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2712" w14:textId="138D3A5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B5BB" w14:textId="2B5FBC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98C1" w14:textId="4E6CBB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B70" w14:textId="11898F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408" w14:textId="09D39DB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89ED" w14:textId="77F7093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5AF" w14:textId="51F673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F0F8" w14:textId="36B4A0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3E74C0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2FE4" w14:textId="3EB74F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urch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21A2" w14:textId="37F571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1B97" w14:textId="1EE1BA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6498" w14:textId="714A1BE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F4E9" w14:textId="3604B93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261" w14:textId="19ADE4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34DF" w14:textId="4B0721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1C7D" w14:textId="6392C72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BA34" w14:textId="2C9AB2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5214" w14:textId="7FAA30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A666" w14:textId="367CAB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8ECB" w14:textId="361153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BF43" w14:textId="0CE992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4F8893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58F9" w14:textId="1AFFE0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urns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8E2" w14:textId="0E054F5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ECD4" w14:textId="720E73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5BFA" w14:textId="35F4D3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734A" w14:textId="48F23D4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C643" w14:textId="32C3CFE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ACCA" w14:textId="01D70A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A0EB" w14:textId="07672C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2D04" w14:textId="1F3FD80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BD88" w14:textId="4DAC03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E466" w14:textId="69A1D5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D64D" w14:textId="3D4F167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191F" w14:textId="4D805E9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E9B0CC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ADDE" w14:textId="628627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mpbell-Gillies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0D24" w14:textId="1BBA2CE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2B6" w14:textId="27D997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B16B" w14:textId="06FB5B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43A4" w14:textId="586C329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877" w14:textId="052FFE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790" w14:textId="00AAC4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19FC" w14:textId="120ED5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94A4" w14:textId="57746DF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24FB" w14:textId="490C79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7D03" w14:textId="03CED5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AF0A" w14:textId="0297E2D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C908" w14:textId="460BF0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70B1E6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699" w14:textId="522B51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o DD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320D" w14:textId="22AA36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1EF3" w14:textId="3DCD51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1E6D" w14:textId="7BFCF6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26BF" w14:textId="6DE8E1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3D7C" w14:textId="2BBC2E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9E8E" w14:textId="0EC50A0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85A1" w14:textId="3227B1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355F" w14:textId="0215ABE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6D15" w14:textId="6A6905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83F1" w14:textId="33A91A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68B4" w14:textId="7B44BF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850D" w14:textId="6E7156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1954AF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8D90" w14:textId="4BFB2D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rlson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9FBB" w14:textId="360034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C1A4" w14:textId="06BDB0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252" w14:textId="4E3A18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F34A" w14:textId="5017ED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D01" w14:textId="6D1FF2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785F" w14:textId="07011A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BBD7" w14:textId="3150538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ED17" w14:textId="3DFF3F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57DC" w14:textId="1449769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57DC" w14:textId="06F421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4A97" w14:textId="7838D89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817C" w14:textId="41628F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89735F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96B1" w14:textId="74A9F9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handw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292" w14:textId="09E1BB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0C58" w14:textId="2DFFD5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5360" w14:textId="754F47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67B0" w14:textId="25609D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8E4D" w14:textId="0DCAF4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DEC4" w14:textId="5DCB11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CC6D" w14:textId="3F8D80D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2ACE" w14:textId="0C9DD5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01AD" w14:textId="09E4CC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5478" w14:textId="6C6043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3491" w14:textId="76CAE6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88A0" w14:textId="28FF40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2F7FA2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AF3A" w14:textId="707E259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ndw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31FD" w14:textId="6969798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A2A9" w14:textId="28F37DF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E883" w14:textId="279CF6B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BCF7E" w14:textId="70F4C48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3EFD0" w14:textId="58801CB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3CCA3" w14:textId="24A4D27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E6D65" w14:textId="7284C13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78FE8" w14:textId="161C836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BDC7" w14:textId="67B3059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556EE" w14:textId="202CB99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C7EB" w14:textId="0E8D7B2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6BF2" w14:textId="574BDEE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4AAEBA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4EC0" w14:textId="3CA526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ang YC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E58F" w14:textId="4DFCCEB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4F35" w14:textId="663326B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6D5" w14:textId="4725B2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F429" w14:textId="27C02F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8703" w14:textId="7B3CB8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47D2" w14:textId="49FBD7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12F0" w14:textId="1029F0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E3F" w14:textId="597945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7A8" w14:textId="16BF86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9BF" w14:textId="32D687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D354" w14:textId="537925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072B" w14:textId="34767B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11188E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BA18" w14:textId="5335D6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aralambous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DC53" w14:textId="0DE8F7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1912" w14:textId="3D74EC8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94DD" w14:textId="6DAE5A3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CD81" w14:textId="18C5A5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CB4B" w14:textId="3BF4EC7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D8A1" w14:textId="6EA985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9745" w14:textId="571325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F26D" w14:textId="62665F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40EC" w14:textId="4FE6F7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8B5B" w14:textId="11524C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F201" w14:textId="31C164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094B" w14:textId="65ACA1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D188B1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C67" w14:textId="326A04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 J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52A3" w14:textId="4F8825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FB2E" w14:textId="15CB7F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BD85" w14:textId="03EC75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ECA" w14:textId="48E9FB8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05AA" w14:textId="287F7E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562" w14:textId="4CF430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B648" w14:textId="6C36A6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E583" w14:textId="3E711B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A816" w14:textId="6E860D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1122" w14:textId="5ACD24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2795" w14:textId="783FA4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5DFD" w14:textId="6B7FC4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4DED0E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3645" w14:textId="2A2B6E6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 M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B608" w14:textId="44EFAF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16E4" w14:textId="374A2B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F555" w14:textId="67FDCD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82D0" w14:textId="505B29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439A" w14:textId="7B3948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1CD9" w14:textId="554900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89A0" w14:textId="09B245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7BF8" w14:textId="09C7D2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F74" w14:textId="40E9DF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EE1F" w14:textId="7259ED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F1F4" w14:textId="7AEB89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D8D" w14:textId="1C6C28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F4CED9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0A21E" w14:textId="7DC4530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 SC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824CE" w14:textId="427E074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8A662" w14:textId="03F9426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FC9C" w14:textId="6B5C694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E9B94" w14:textId="7CBC794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4B5D" w14:textId="75817F3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F28E2" w14:textId="4BDBCEA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2C16" w14:textId="0165B06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8147E" w14:textId="6457871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1112" w14:textId="5E82DAB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6BD92" w14:textId="4BD860F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88AB" w14:textId="4079B6E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E10F" w14:textId="22B8893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B04CC9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2C98" w14:textId="404149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 Z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896E" w14:textId="08DBD6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FC02" w14:textId="63BB37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914C" w14:textId="74FFC4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EFC4" w14:textId="4064E2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2645" w14:textId="76C1F8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668" w14:textId="587001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E63F" w14:textId="354E43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B6C9" w14:textId="0C8CFF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3D4" w14:textId="74383A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A872" w14:textId="156ADF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DB61" w14:textId="4665DE4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FA66" w14:textId="047D07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51CDF5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4C71" w14:textId="5262C4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g D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5C7F" w14:textId="2B9174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5EFD" w14:textId="666F70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C422" w14:textId="522B93F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3D59" w14:textId="58052A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4685" w14:textId="299F5C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FEDC" w14:textId="6FA1E4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DA6" w14:textId="3F2D5A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56F9" w14:textId="69BAB10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54BD" w14:textId="654EF6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BF09" w14:textId="54C006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9728" w14:textId="2ABA7C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C009" w14:textId="4021A7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7E1279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6CFC" w14:textId="45AFF2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ng XZ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E6BA" w14:textId="5BAC64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259D" w14:textId="69BE083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F324" w14:textId="5C75F7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96B4" w14:textId="13CC3A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D14" w14:textId="323719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D8E4" w14:textId="4A61EDC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9E9B" w14:textId="5EEF08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AEAD" w14:textId="5D86D9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DAD2" w14:textId="062D6D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7812" w14:textId="6D7CAA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EC7B" w14:textId="03ADF8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0F63" w14:textId="7E5832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511F00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AD7B" w14:textId="12A6173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ung 20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01708" w14:textId="505474C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7576" w14:textId="783EA37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6E464" w14:textId="2D1A64B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B6D5" w14:textId="10756D6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CF70" w14:textId="760FB50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CF29" w14:textId="7481E48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818B5" w14:textId="02FB93C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8B62A" w14:textId="641EBD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3E01" w14:textId="2F9C125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4708D" w14:textId="704BBAB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E8FF0" w14:textId="2F86FC2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4C54D" w14:textId="4B04FA0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ECE990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023C" w14:textId="2A47AFA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ung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6F9E" w14:textId="4997D1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E69A" w14:textId="3E6412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727D" w14:textId="26B39E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2FBB" w14:textId="5BE880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D865" w14:textId="4F0A95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9520" w14:textId="15EC00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EF8" w14:textId="54AF7B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21D6" w14:textId="3165A8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DE65" w14:textId="54BE21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7F63" w14:textId="0B40AB4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9BC" w14:textId="251930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9303" w14:textId="2DEE42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E709AA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918F" w14:textId="3CB5EB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eung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09FF" w14:textId="1AA2C4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675" w14:textId="52B5BF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F089" w14:textId="1F6668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7CED" w14:textId="185F3C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8309" w14:textId="29C6E2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E288" w14:textId="13BC459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7BB0" w14:textId="1997D1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C137" w14:textId="4D5FF6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03F" w14:textId="516E06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5DB" w14:textId="653B09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D46E" w14:textId="6CFA62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3756" w14:textId="477B125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8D9621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25F36" w14:textId="494A37F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irico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B7222" w14:textId="480075F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66230" w14:textId="7983209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8B21" w14:textId="67BFD2B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3339A" w14:textId="173380D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F60C9" w14:textId="535F906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0AE3A" w14:textId="2EE1007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8AB2E" w14:textId="492C291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BE1D2" w14:textId="4F7B3C7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31486" w14:textId="0A81E0B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72D58" w14:textId="0AB555F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392E9" w14:textId="0DF49EA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7DDEB" w14:textId="2E90EB3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BFA08D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2221" w14:textId="5472E4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lark 20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0755" w14:textId="10F2A8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1C52" w14:textId="29663B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6AD3" w14:textId="180CC3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1637" w14:textId="1C2FF8A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15AB" w14:textId="2FBE2D0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2B39" w14:textId="7934BD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E4FB" w14:textId="300105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84C" w14:textId="6C484C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EE68" w14:textId="610A6B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E8FF" w14:textId="2F7483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09D" w14:textId="7173D7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D6CB" w14:textId="5D5150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2DB506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A1C" w14:textId="5F4943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hen 20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0FFF" w14:textId="60E25F2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6BBA" w14:textId="2EDD398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79FD" w14:textId="0A35D8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BA53" w14:textId="73C58B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CCB5" w14:textId="6F7DB6A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0B54" w14:textId="18B8D4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6B9D" w14:textId="75A9F1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0E32" w14:textId="2F4087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7BCA" w14:textId="4BFC77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D63E" w14:textId="77A08D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48B" w14:textId="215B699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CEED" w14:textId="3A57CE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626C5C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9EB7" w14:textId="2D74D3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e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B2C4" w14:textId="138FBAB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CC57" w14:textId="65C4B2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F5DB" w14:textId="585711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9AA4" w14:textId="3E1851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5561" w14:textId="7D7326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2EE0" w14:textId="227F6D9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098A" w14:textId="3E82F6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B585" w14:textId="189794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869B" w14:textId="75DD798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D99A" w14:textId="543951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B500" w14:textId="659212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827D" w14:textId="687ECB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2932AA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6C37" w14:textId="50E6F7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well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67E6" w14:textId="0D43D1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CE4E" w14:textId="6BD708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4174" w14:textId="2F74EE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50B" w14:textId="73F05E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B208" w14:textId="7290EF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158" w14:textId="1692981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0126" w14:textId="153764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E319" w14:textId="59D275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D2F" w14:textId="5B9D0E7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6B84" w14:textId="3A331EF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7FD1" w14:textId="5C163F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F1A" w14:textId="3AA92B3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066E189" w14:textId="77777777" w:rsidTr="00C35CC2">
        <w:trPr>
          <w:gridAfter w:val="1"/>
          <w:wAfter w:w="16" w:type="dxa"/>
          <w:trHeight w:val="34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44EE" w14:textId="47EC6B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ramer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1A3" w14:textId="41A07A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DF28" w14:textId="55A505E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CA10" w14:textId="6C3644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9B0F" w14:textId="72D2B4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0B8" w14:textId="62ABB5C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5D9E" w14:textId="0AC8361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4A17" w14:textId="4A97969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5070" w14:textId="1F541D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ABC" w14:textId="060ADC8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C42A" w14:textId="4E3352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5F3D" w14:textId="186C62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9B27" w14:textId="2F59EA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2C4203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31B7" w14:textId="7AA356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ramer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75D" w14:textId="365909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3B7A" w14:textId="3F17B8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985A" w14:textId="1DE5CA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9727" w14:textId="6755249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8091" w14:textId="1024A7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CDE" w14:textId="15AE54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1399" w14:textId="65128BB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8AFB" w14:textId="6771FF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9413" w14:textId="0D1C17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9563" w14:textId="0D4D50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D3CD" w14:textId="65CC7B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3B55" w14:textId="7DFA97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31849A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C7BC" w14:textId="1FA4CE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los</w:t>
            </w:r>
            <w:proofErr w:type="spellEnd"/>
            <w:r>
              <w:rPr>
                <w:rFonts w:ascii="Calibri" w:hAnsi="Calibri" w:cs="Calibri"/>
                <w:color w:val="000000"/>
              </w:rPr>
              <w:t>-Reed 20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4FA3" w14:textId="4ED2C6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FFF9" w14:textId="6B1464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D28A" w14:textId="1B5D2A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E53B" w14:textId="1743F7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CDE5" w14:textId="151283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8C48" w14:textId="41AEF6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6193" w14:textId="0D0D10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1FD0" w14:textId="085E597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5F7A" w14:textId="03736E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C155" w14:textId="15ED14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6F1" w14:textId="434310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05F5" w14:textId="2494DF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A4506E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F6EA" w14:textId="2806E0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nhauer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3CC9" w14:textId="5AFC78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B353" w14:textId="4975C7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5BDB" w14:textId="493C9D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BF31" w14:textId="2BF0C9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A473" w14:textId="6DAD41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ADF7" w14:textId="4893FF5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9C92" w14:textId="541F744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D96" w14:textId="66C80F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2773" w14:textId="41F2B1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2617" w14:textId="6ECC00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2CDB" w14:textId="589BE0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81A1" w14:textId="4391BD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FD5328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D136" w14:textId="0A7D62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hruva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0A23" w14:textId="6CAE8C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D4EE" w14:textId="265C01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7DD0" w14:textId="2D9AC2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55BF" w14:textId="2EF3AB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1A4" w14:textId="7A6422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3C55" w14:textId="583232B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4DA" w14:textId="7D9759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3672" w14:textId="199B5AE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61A5" w14:textId="55AF05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D38F" w14:textId="53FA65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B58A" w14:textId="28D4F1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6FDD" w14:textId="648E9F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E376E6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6B8" w14:textId="4D686D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uzg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7CDD" w14:textId="6CF1B6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F0B8" w14:textId="2BF364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92CA" w14:textId="0ADB74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4851" w14:textId="4E3C75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2BDB" w14:textId="0F5EE07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67FF" w14:textId="2F4F23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69CC" w14:textId="46E3B5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783" w14:textId="1754BE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F378" w14:textId="410CFE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0536" w14:textId="7DF0180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8817" w14:textId="20AFF2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98EB" w14:textId="2597EA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A695FF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701C" w14:textId="3BA788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aton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C467" w14:textId="1DDE56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8246" w14:textId="32AF3E7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B5FC" w14:textId="20372B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5673" w14:textId="284C5F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1B59" w14:textId="79347D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732" w14:textId="537C62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3609" w14:textId="7DA1C00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0569" w14:textId="5501FF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6A6" w14:textId="449BB3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FF6A" w14:textId="661CD7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4892" w14:textId="40F19D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D252" w14:textId="27B2BE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A7A265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2B2" w14:textId="31559F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aton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352F" w14:textId="63927C3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22D7" w14:textId="4E5548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8FB" w14:textId="60C97C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E15" w14:textId="764AC98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F0DB" w14:textId="607BE6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EA9B" w14:textId="7C5F170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2FA0" w14:textId="100BEA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D582" w14:textId="738AD6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A189" w14:textId="54F9210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F48" w14:textId="4BF1F4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B72E" w14:textId="655149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3A74" w14:textId="133EC5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D7A76B8" w14:textId="77777777" w:rsidTr="00C35CC2">
        <w:trPr>
          <w:gridAfter w:val="1"/>
          <w:wAfter w:w="16" w:type="dxa"/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C45" w14:textId="4B6D7A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kins 20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45C9" w14:textId="24A9A3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E3E" w14:textId="66116D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EB6B" w14:textId="0A5E67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38DE" w14:textId="67A557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840E" w14:textId="5D4ABA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B3AC" w14:textId="769FEF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C3C" w14:textId="62579B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FFBF" w14:textId="00F0C77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3D6" w14:textId="5397A9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D3A" w14:textId="7803CD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34A8" w14:textId="1C51F9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0206" w14:textId="2E8C5C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6D59C2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692F" w14:textId="25D181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Elya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8C2" w14:textId="0D41C7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7C84" w14:textId="4000F1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BF53" w14:textId="1398D0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B827" w14:textId="665B52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AAAD" w14:textId="1CD10D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8817" w14:textId="7F02460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9AA4" w14:textId="1CA6C9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7FF0" w14:textId="7FB825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E57F" w14:textId="5A347D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DB4D" w14:textId="1A5295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1295" w14:textId="6BBA556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C766" w14:textId="2B220B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CE48CA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4C12" w14:textId="505AE2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yig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1D38" w14:textId="2B4949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962D" w14:textId="390E6B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3C54" w14:textId="39CD1A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1F48" w14:textId="6873D0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F2E8" w14:textId="79BC578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A1BF" w14:textId="1AE787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F2C7" w14:textId="1EDDBC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A6B1" w14:textId="033EC7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AB72" w14:textId="19B099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F167" w14:textId="0DC879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F713" w14:textId="373B18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B14" w14:textId="5B6648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388A97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9D98" w14:textId="07E514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ink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9468" w14:textId="47F2F6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187F" w14:textId="4F99663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9B40" w14:textId="760B92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BB4B" w14:textId="7A8B4F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0C4E" w14:textId="373540E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E0EE" w14:textId="0A7F1F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E713" w14:textId="45ED03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ADD" w14:textId="7C95FF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F44A" w14:textId="6663C3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709C" w14:textId="17A83C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D36" w14:textId="026F53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87D5" w14:textId="5EAA0D0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D4EA0D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8E1" w14:textId="29B550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ley 20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92DD" w14:textId="6F96ED9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2201" w14:textId="7615F3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704F" w14:textId="4F54E86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4869" w14:textId="400A27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C973" w14:textId="6C95E0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0A6F" w14:textId="5DD0A2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0D01" w14:textId="2D9C26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08B" w14:textId="67A6A2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84E3" w14:textId="053726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E3FC" w14:textId="5F2A2C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2D90" w14:textId="2C2518D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C02F" w14:textId="7CEE22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6CD45F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3DAB" w14:textId="2AD597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ranco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7481" w14:textId="4395AB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5939" w14:textId="50F7E8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9CF" w14:textId="3AF2D0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5CB1" w14:textId="2BA9EA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BAC2" w14:textId="298C12B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70C1" w14:textId="466E5E0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7281" w14:textId="0E1CF5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944" w14:textId="0A1BC1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67C" w14:textId="66010F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C00B" w14:textId="4E5EF5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13EE" w14:textId="73E6BD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233" w14:textId="622C3C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71C808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B1187" w14:textId="4A0F957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ao R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C2A21" w14:textId="7A6E69F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15C5" w14:textId="4C96F85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020E" w14:textId="720D830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CA49B" w14:textId="70BF571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C020" w14:textId="7BCFA98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622C" w14:textId="6FF22F7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8DD98" w14:textId="64A7BDB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9DF1F" w14:textId="2E7B42A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16601" w14:textId="28E40ED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3019D" w14:textId="169730A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C84A" w14:textId="35EA8B4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D9A13" w14:textId="2EFF6EE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8CACC7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76E43" w14:textId="069E4C5F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regoire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DC7D2" w14:textId="38EF2E2B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7A811" w14:textId="6726CA02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779C7" w14:textId="3C7F6DAE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7ACD2" w14:textId="2525DB10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DD2D9" w14:textId="30C5E424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B183" w14:textId="24DB6883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CD0E5" w14:textId="4B303088" w:rsidR="00C35CC2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C705" w14:textId="5072AA18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DEE3" w14:textId="09041E74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C7CAA" w14:textId="6ACB8280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4333" w14:textId="533615B9" w:rsidR="00C35CC2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9D345" w14:textId="6E6A0CF3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6C93DF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13F6" w14:textId="3EEEB0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ross 19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882D" w14:textId="5F886D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0EF3" w14:textId="1DA791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49A2" w14:textId="5B3852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9F07" w14:textId="16B5B0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747B" w14:textId="469130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8194" w14:textId="616C31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DE04" w14:textId="1F9774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EB5C" w14:textId="325E3E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1331" w14:textId="10D000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38C9" w14:textId="67AE123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45C4" w14:textId="0DC2C4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6CBC" w14:textId="3F5B92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52A05D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11A2" w14:textId="6251E8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u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2779" w14:textId="10A497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52EE" w14:textId="0E07A4B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5126" w14:textId="1E28CCB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ECBC" w14:textId="0D68A9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82D" w14:textId="552330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D2CF" w14:textId="317DEF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2E95" w14:textId="4EAB38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CBB" w14:textId="089312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C3A3" w14:textId="4A8F93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07E0" w14:textId="7B2918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70A" w14:textId="3FFC96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0C3A" w14:textId="432609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F34E1C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E8BCD" w14:textId="2D6EBA0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anser 20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1821" w14:textId="4D9D4A94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88FF6" w14:textId="6FEBF245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D8D0" w14:textId="09C2C1A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5748F" w14:textId="297DDA54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795B" w14:textId="5C08424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3EA5" w14:textId="6CE630C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92EB0" w14:textId="775EA06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0DB40" w14:textId="790994A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7DA66" w14:textId="7FDCDB4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26515" w14:textId="2361071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C8B02" w14:textId="50A192A4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D7DED" w14:textId="597F218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CDF5E4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74E8" w14:textId="7FD6DC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arper 2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B3AA" w14:textId="5A8DCE0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29E5" w14:textId="1369FC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0552" w14:textId="1ED985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C712" w14:textId="0E6054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E4CA" w14:textId="215E233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FEC4" w14:textId="26A66BF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4F89" w14:textId="497BEE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2CA9" w14:textId="11B384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2CD5" w14:textId="06C59D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AE42" w14:textId="545572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13BD" w14:textId="4814C3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F394" w14:textId="4515AC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180FF9D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26F3" w14:textId="33B188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dderl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26BA" w14:textId="60DC9A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5728" w14:textId="62828D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6C1C" w14:textId="4A9142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18BC" w14:textId="114BE94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9E5E" w14:textId="5DF2CD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4D3A" w14:textId="142AEA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4BB6" w14:textId="128E366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7450" w14:textId="18DC78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E9D0" w14:textId="6E801F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DF13" w14:textId="53A11B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C853" w14:textId="7290E3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BB3" w14:textId="28D16D7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9325F5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547D" w14:textId="59F7C3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o 2016 (</w:t>
            </w:r>
            <w:proofErr w:type="spellStart"/>
            <w:r>
              <w:rPr>
                <w:rFonts w:ascii="Calibri" w:hAnsi="Calibri" w:cs="Calibri"/>
                <w:color w:val="000000"/>
              </w:rPr>
              <w:t>bm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1487" w14:textId="732C138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6611" w14:textId="336B9A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9116" w14:textId="4A4942D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DD06" w14:textId="4F4C20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F577" w14:textId="6CEE8E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983F" w14:textId="04D2AE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5D56" w14:textId="24D679E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8BC6" w14:textId="25DCD9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B7A" w14:textId="440BC5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C40E" w14:textId="263326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116B" w14:textId="56300C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28E3" w14:textId="245BF4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1CDB62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514D5" w14:textId="5885335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o 2016 (dance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DA2B" w14:textId="3BEFD947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4C3B" w14:textId="7615C14D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B5E82" w14:textId="5A7BD894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56A5B" w14:textId="4F6AA323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E09B0" w14:textId="55A0065D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7C9B" w14:textId="49BC84C9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70DB7" w14:textId="679056EC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034A" w14:textId="2FD5C0BA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9179C" w14:textId="218FC737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B7A89" w14:textId="09FCFBC3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8C2D2" w14:textId="12E19465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6BF17" w14:textId="625792A2" w:rsidR="00C35CC2" w:rsidRPr="00EA520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DE9924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3C09" w14:textId="471A8C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oogland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FE48" w14:textId="3990EE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845" w14:textId="70C3A5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F923" w14:textId="37338D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84C9" w14:textId="7515C0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0163" w14:textId="13FBF2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2228" w14:textId="2A18DF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47A6" w14:textId="02ADD6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9388" w14:textId="7E3AC8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9549" w14:textId="4DCFA9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D2EE" w14:textId="105D0BF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E442" w14:textId="141A816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6BC0" w14:textId="40F77B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4B748B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44E7" w14:textId="76FA97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uang YY 20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CEC" w14:textId="672B923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5CC1" w14:textId="0D9253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BD8" w14:textId="7CA928B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9E3E" w14:textId="751F357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8304" w14:textId="406C18E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3022" w14:textId="2E13B0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4F9C" w14:textId="268963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E38B" w14:textId="684869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3D76" w14:textId="146BD5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BC45" w14:textId="2400D6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8C31" w14:textId="19EE23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0793" w14:textId="2C17CB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0DE877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5BDF7" w14:textId="45225C5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oannou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5A6C1" w14:textId="7504F2F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AF933" w14:textId="31F0EA1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177B" w14:textId="286DA48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CB090" w14:textId="7D85052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E46DA" w14:textId="6F8870C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0D80F" w14:textId="23D5D42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DA080" w14:textId="45B88E8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1B73" w14:textId="6EE8ECB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0F985" w14:textId="0344220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4EFC" w14:textId="15CB6C9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01A7F" w14:textId="7B0A67D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6B34" w14:textId="7B02333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305DAD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D57F" w14:textId="0894F9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rwin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3F61" w14:textId="7A73D3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48B3" w14:textId="59512C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A69" w14:textId="34EAF62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D0D3" w14:textId="33D0188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10F5" w14:textId="22216E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6CD6" w14:textId="0037C0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FB73" w14:textId="6F0A34A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3CF9" w14:textId="7BE2220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0044" w14:textId="1D30A2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E216" w14:textId="76956C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0E01" w14:textId="319314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160E" w14:textId="6AACFB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BE3C68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8BEC" w14:textId="040919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ain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AA36" w14:textId="4E9404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C69" w14:textId="2F6D3C5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2D54" w14:textId="195D6C6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F305" w14:textId="0FDE2CB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B1E6" w14:textId="315321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AF66" w14:textId="262C37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D01" w14:textId="591F28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606E" w14:textId="5A2B03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398B" w14:textId="5C99008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84AE" w14:textId="794BA0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D25E" w14:textId="761564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1ABF" w14:textId="541121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65A25E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A457" w14:textId="7A7D61A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anusek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7C63" w14:textId="2405649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D98C" w14:textId="431E1D3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CC2B" w14:textId="110E87A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14E35" w14:textId="662F1F6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371F" w14:textId="49F7D98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9815E" w14:textId="74E6870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DC92" w14:textId="63240A2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BCAE" w14:textId="401FEFC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51EC" w14:textId="650E54C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8CE88" w14:textId="593E3CB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824BA" w14:textId="3BFF9D2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5CDEF" w14:textId="5B83B42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445B806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41BA" w14:textId="4069DCE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aya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87307" w14:textId="615C77F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1DA6A" w14:textId="23FD152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4EC8C" w14:textId="6BF8C38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3A11C" w14:textId="6EBF723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87861" w14:textId="0B6A258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EE67A" w14:textId="25E77CF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C8381" w14:textId="2237A9F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B3A4" w14:textId="5EBD4E0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19B3B" w14:textId="7C5E395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FBA1" w14:textId="6508150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E171E" w14:textId="0775D95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9CC9E" w14:textId="1374823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AD0FF6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611D" w14:textId="630BA2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ensens</w:t>
            </w:r>
            <w:proofErr w:type="spellEnd"/>
            <w:r>
              <w:rPr>
                <w:rFonts w:ascii="Calibri" w:hAnsi="Calibri" w:cs="Calibri"/>
                <w:color w:val="000000"/>
              </w:rPr>
              <w:t>-Johansen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60FD" w14:textId="41A9C9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A060" w14:textId="7F5CD93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743E" w14:textId="1E0675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419E" w14:textId="39270E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3519" w14:textId="3E3111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CCBB" w14:textId="7327BA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1B2B" w14:textId="70D649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166A" w14:textId="5974C2E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B986" w14:textId="45A511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1B6D" w14:textId="24A0A1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04F4" w14:textId="6CA1A9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F51D" w14:textId="183C3A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85CF58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D54C" w14:textId="3C9DC53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ohns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B321" w14:textId="0BB0A26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FD4" w14:textId="762F2E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E5DC" w14:textId="25FD9C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DB3" w14:textId="0565B4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71B4" w14:textId="44AC9B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F2E3" w14:textId="1B8007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C8E8" w14:textId="24A47F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28FA" w14:textId="3C0F8B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B73E" w14:textId="08924D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96C0" w14:textId="402E65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0A56" w14:textId="7741EB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3CC5" w14:textId="5AA4FC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1D8274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370" w14:textId="210966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ong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225" w14:textId="4B86934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12D9" w14:textId="5B6503E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44D" w14:textId="73D86C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9A8D" w14:textId="12074BC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1659" w14:textId="39B5550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2960" w14:textId="309CA1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27EE" w14:textId="1B63B39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D06B" w14:textId="3BF984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758F" w14:textId="5A7EB3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BCE1" w14:textId="6D21BD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B39E" w14:textId="54B014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90DC" w14:textId="6596806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194F60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BDF0" w14:textId="6CE51C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uarez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1E3" w14:textId="5FAB11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6B7D" w14:textId="3A1CEC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7514" w14:textId="5065F1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2B80" w14:textId="3B8FBD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9FEC" w14:textId="5B3B58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F315" w14:textId="634F4B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802" w14:textId="58C8CB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743B" w14:textId="0193C0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A431" w14:textId="5A5C35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E4D0" w14:textId="3B2800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087" w14:textId="55AB69C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C107" w14:textId="799EAFB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5A8E98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EF4C" w14:textId="1F521E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ahveci 20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EE47" w14:textId="132566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186C" w14:textId="6E3203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C007" w14:textId="192F32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962" w14:textId="5C041E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153" w14:textId="29FDC6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7621" w14:textId="1366C95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CD0B" w14:textId="3914A8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FEFB" w14:textId="2B7B49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B0CF" w14:textId="3AAB01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D5EF" w14:textId="300B28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F867" w14:textId="0F0A93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8BAB" w14:textId="403D49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27B170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A1AE" w14:textId="21AFD3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ecolt</w:t>
            </w:r>
            <w:proofErr w:type="spellEnd"/>
            <w:r>
              <w:rPr>
                <w:rFonts w:ascii="Calibri" w:hAnsi="Calibri" w:cs="Calibri"/>
                <w:color w:val="000000"/>
              </w:rPr>
              <w:t>-Glaser 2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E8B" w14:textId="6765BD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BEA3" w14:textId="7CF806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3B86" w14:textId="13127A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4206" w14:textId="33DFE5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9873" w14:textId="0116FC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5D6C" w14:textId="715105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FCC8" w14:textId="484FDE3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AF0" w14:textId="4B6319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A57" w14:textId="74FDC7F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2B71" w14:textId="263140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4DBE" w14:textId="0B543CE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34A2" w14:textId="00A129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45F7E6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0C49" w14:textId="405572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Kim 20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400F" w14:textId="64A7AF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CBC" w14:textId="132F16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779B" w14:textId="0B47C3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50F1" w14:textId="075846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335F" w14:textId="65C6C5C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D3D" w14:textId="75FA6C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BC06" w14:textId="3A7AFA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1B3B" w14:textId="0AF857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7363" w14:textId="74C82B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6559" w14:textId="3D4F9D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CCA3" w14:textId="06AE55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8A18" w14:textId="2EBF80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E76AF0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35F90" w14:textId="61DCEE3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im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5C04C" w14:textId="1BB9716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0B29" w14:textId="4A97EE3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FEC9" w14:textId="7A5AE1C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A2529" w14:textId="67A0962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5BF4" w14:textId="1BCA451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4731C" w14:textId="1BECD51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0E058" w14:textId="6132FB6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B94BE" w14:textId="4A1CEFE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611C5" w14:textId="73AD5FD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476C1" w14:textId="57B3263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C88D5" w14:textId="3DB95AA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A0822" w14:textId="6203AFC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CAB948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585DD" w14:textId="2E31F0F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ingston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D5258" w14:textId="6A0ACB3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B28A" w14:textId="24F07D83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374A" w14:textId="167E1633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05F3" w14:textId="2022D183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FC9D" w14:textId="2262889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FFBDD" w14:textId="6CF7C5D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E0542" w14:textId="3323E9DA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82C1" w14:textId="1617D67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EE6A" w14:textId="40CD16A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76393" w14:textId="4334914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DD09" w14:textId="3DB78B0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8BEA" w14:textId="5AF4A1A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83EB08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29E7" w14:textId="3E2B723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noer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5484" w14:textId="7540D6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1E60" w14:textId="4934C1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1B38" w14:textId="57FE558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2515" w14:textId="46E1D1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8CA4" w14:textId="7B83E1C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4CB6" w14:textId="376CF3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9DA" w14:textId="04F3C8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412" w14:textId="0322E7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0B9C" w14:textId="415572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049" w14:textId="077EE8E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00F3" w14:textId="3EEAFD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2AA4" w14:textId="1D1841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08F6F9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8B9A" w14:textId="443A823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oca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B40" w14:textId="036122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F3BB" w14:textId="5754674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3097" w14:textId="399FA75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DAA9" w14:textId="7088F9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5C04" w14:textId="526E8D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B808" w14:textId="5594F4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D5AF" w14:textId="402B9B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7F0D" w14:textId="303247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05D1" w14:textId="5CA18D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F292" w14:textId="52A14A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CE77" w14:textId="202066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75C8" w14:textId="5A0D93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97671D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F076" w14:textId="156F0B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remer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BB55" w14:textId="735288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64E7" w14:textId="2C54EB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AE29" w14:textId="7B3F2E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363B" w14:textId="18FDC5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5F61" w14:textId="18DF0E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0672" w14:textId="17B459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2712" w14:textId="6457965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A758" w14:textId="1B2C74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B195" w14:textId="67EAF02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A06F" w14:textId="36ACB2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8D2D" w14:textId="647029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E2CC" w14:textId="479B9D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AFA774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2F9B" w14:textId="5D1B9E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rischer 20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44F8" w14:textId="69C326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BB14" w14:textId="118967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D810" w14:textId="57418E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C9EF" w14:textId="1ABB13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B3DC" w14:textId="1ADE56D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D743" w14:textId="12FD8A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518" w14:textId="2C7B78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6F2B" w14:textId="41BE07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8B6E" w14:textId="773540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C763" w14:textId="7D7BDF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054B" w14:textId="445CBD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F066" w14:textId="6775E2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6D66EE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E16" w14:textId="6845314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arkey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9A69" w14:textId="056538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6E82" w14:textId="027BD3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C30" w14:textId="477FA6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BAE8" w14:textId="7F2887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E95" w14:textId="4F70B8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ADFA" w14:textId="58EF1B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0D1C" w14:textId="09E499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DB56" w14:textId="3D5D31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6F39" w14:textId="6050C2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B6A6" w14:textId="5E0799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C916" w14:textId="455B618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0F1C" w14:textId="46C72BE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46DF43F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5ED79" w14:textId="1796853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arkey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40549" w14:textId="7C418E8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A28D" w14:textId="2BEB43C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7DDAE" w14:textId="7A9EE61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0299C" w14:textId="3D90C54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937DD" w14:textId="02C13A5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0EC3B" w14:textId="4138AA4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7033" w14:textId="2FBF11A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4030E" w14:textId="6291AF2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62891" w14:textId="4780BDA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F45E1" w14:textId="4390392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87E50" w14:textId="4B5ADB6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29808" w14:textId="5CB0B8E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A51760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61062" w14:textId="1508425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au BHP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4F8D" w14:textId="7A6BF66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A6CC" w14:textId="0B5D929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A9A07" w14:textId="48CDB44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3E80B" w14:textId="1B85F7F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C9B5" w14:textId="3064018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C0B2E" w14:textId="738364B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C93D" w14:textId="47E74AC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607CB" w14:textId="621561B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5E065" w14:textId="24D9BE0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E60DF" w14:textId="59A0709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75794" w14:textId="37C469D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79951" w14:textId="363A37C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8920D0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390" w14:textId="785C065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e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8EBD" w14:textId="5487B35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B337" w14:textId="036095B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148F" w14:textId="305FB3A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1AD" w14:textId="214E23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1EBD" w14:textId="601892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F9ED" w14:textId="6BD4B7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B497" w14:textId="651C255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E73D" w14:textId="35F15D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D597" w14:textId="34C8039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F82B" w14:textId="3F0D54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C44" w14:textId="04A326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83F4" w14:textId="2741C0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5FF132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4970" w14:textId="5C70EA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e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389D" w14:textId="76B8816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9A4E" w14:textId="0211F4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6FD0" w14:textId="2A37EF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515C" w14:textId="154D12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053F" w14:textId="7B4D92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1F06" w14:textId="3FEB718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FA8E" w14:textId="1FCF1F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D71A" w14:textId="0327BE1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DF27" w14:textId="093F08C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CBCA" w14:textId="76C96D3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B829" w14:textId="726D9EA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C414" w14:textId="357375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2DD19D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6C01" w14:textId="6D7493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ite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474A" w14:textId="00A654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D56D" w14:textId="0080950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6DAB" w14:textId="4670E3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265F" w14:textId="02533EF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CE8D" w14:textId="053857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A801" w14:textId="75B847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EB5B" w14:textId="5DD402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D65A" w14:textId="25DEFAC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21CC" w14:textId="59B1CC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68D" w14:textId="2FDB77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0817" w14:textId="5641BD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1E2A" w14:textId="1E4A22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757D9A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D646" w14:textId="5EB085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ngacher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34F7" w14:textId="3726C68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CA1C" w14:textId="0AFD79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80F8" w14:textId="363805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7A0B" w14:textId="60FD57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A91" w14:textId="5171C9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FCF6" w14:textId="52DD669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C93" w14:textId="3F59D1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00FB" w14:textId="469E42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8782" w14:textId="50103FA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5666" w14:textId="7A2996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E87" w14:textId="208737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2B66" w14:textId="592E2B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16D8CA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76DE" w14:textId="5733B0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ngacher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FA03" w14:textId="61B6E1B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3D5A" w14:textId="02D43C9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6DA1" w14:textId="5AF2C3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7B5A" w14:textId="328498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F893" w14:textId="16EB858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E0D1" w14:textId="5CCDD4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7B5B" w14:textId="4BB164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2C33" w14:textId="2B6A31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7B5" w14:textId="1FB603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A06" w14:textId="333AE8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07E6" w14:textId="3E3C64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0CF3" w14:textId="6D43D0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B43525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1232" w14:textId="7E81DE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engacher 20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DEDC" w14:textId="68472A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5777" w14:textId="22B668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5D41" w14:textId="023BE1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5091" w14:textId="3C7ECF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AF3C" w14:textId="66A96F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3B48" w14:textId="4B152A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129E" w14:textId="268431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32F4" w14:textId="67B74E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A8A3" w14:textId="5313C6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191" w14:textId="7EC9DD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3509" w14:textId="3DA856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808B" w14:textId="27B8B3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89E8C4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CB5" w14:textId="1AE975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 WJ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61E2" w14:textId="13BBF83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E4AF" w14:textId="4CAE7A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CF4A" w14:textId="7A953F2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08D3" w14:textId="324C7C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504F" w14:textId="39CE8B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AF60" w14:textId="48982E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FD6B" w14:textId="3559010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E256" w14:textId="0513E4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EFBB" w14:textId="27C20E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C7C1" w14:textId="44B3BB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0376" w14:textId="1EB7D9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C997" w14:textId="728501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0BF9EF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8B9C" w14:textId="19504DC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 XM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743" w14:textId="13BC85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6C25" w14:textId="038DA4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8302" w14:textId="3D05FE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CD14" w14:textId="76339B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3AB9" w14:textId="61B3938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CFD6" w14:textId="729472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557" w14:textId="0E2B50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EE9B" w14:textId="3342E7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8C65" w14:textId="76DEC6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E199" w14:textId="2061A5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B6D" w14:textId="0D3D00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046D" w14:textId="0A7E101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64B985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591F" w14:textId="0172B7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ma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BE60" w14:textId="46DBCB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20A0" w14:textId="7068DD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52FF" w14:textId="3D68796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D54E" w14:textId="061E0B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F4EB" w14:textId="61276C6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9E34" w14:textId="0773AC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31FE" w14:textId="5EC91C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5EA" w14:textId="4B2018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A746" w14:textId="14AD62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1D65" w14:textId="25CADF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73ED" w14:textId="05D09F8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0279" w14:textId="1BCA0C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B256C2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779A" w14:textId="4FFBA5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n MF 2011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5703" w14:textId="68D447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08E6" w14:textId="4B178F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2E3B" w14:textId="0FEE84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5CA2" w14:textId="175452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8C77" w14:textId="17E86F7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945C" w14:textId="408529B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732D" w14:textId="418800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529A" w14:textId="2984F3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BD6" w14:textId="308077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3BEF" w14:textId="6AC7930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F579" w14:textId="2E05FE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FEE5" w14:textId="0E239A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4B987F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2F4A" w14:textId="6B2E33A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n MF 2011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04C5" w14:textId="4A0EE5F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DE011" w14:textId="48B5956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9D899" w14:textId="6ACE2D0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7390E" w14:textId="1A42E4A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48EE5" w14:textId="2132C04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AEBF7" w14:textId="23872B5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B3779" w14:textId="1707912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C0782" w14:textId="2036752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C4F1" w14:textId="69D7F4B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82CAB" w14:textId="1661813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64ACD" w14:textId="7F11542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07A88" w14:textId="65E7D1F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8C5DC1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39FC" w14:textId="07E019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os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5143" w14:textId="618C246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5393" w14:textId="6F791E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1F3F" w14:textId="363373E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7CA5" w14:textId="3725CD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87BB" w14:textId="139691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D6D7" w14:textId="0B8FEE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E200" w14:textId="43B0FF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96C" w14:textId="2A82DD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2B89" w14:textId="56CFEE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DC32" w14:textId="50318A3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3132" w14:textId="170820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2C7F" w14:textId="4F2344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77E790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B4BA" w14:textId="04F2B5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CJ 20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10E5" w14:textId="3C004F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0C6B" w14:textId="145F55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1593" w14:textId="586031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84CB" w14:textId="46F4A3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28CE" w14:textId="11BF22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1E22" w14:textId="65535A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DA25" w14:textId="0D7F5A0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5E1D" w14:textId="38CBF7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981" w14:textId="2A0AA0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E1D4" w14:textId="2E8370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654C" w14:textId="4E9C5A9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E1F0" w14:textId="13CDF57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FA6181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986C" w14:textId="7B801C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J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69FC" w14:textId="20554E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C0F6" w14:textId="495367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8418" w14:textId="7ACA083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67C2" w14:textId="77F649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B8E" w14:textId="2FC84DC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4467" w14:textId="18B3223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F7A4" w14:textId="3D93EF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0859" w14:textId="3901DF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9E5" w14:textId="7755B1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3EAE" w14:textId="3181B3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6E8" w14:textId="1EADF9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491F" w14:textId="33FB345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302BEE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A897" w14:textId="0260A1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Q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6818" w14:textId="79E286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4640" w14:textId="25757E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BD72" w14:textId="589988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A118" w14:textId="00E9FE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037C" w14:textId="3D1106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038" w14:textId="773942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3E11" w14:textId="034B9D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767" w14:textId="5AFF8A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1377" w14:textId="361389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AF8C" w14:textId="76C08F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563D" w14:textId="1EA1FCD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4DD6" w14:textId="7C7824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E77566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ADB" w14:textId="1CB498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W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0352" w14:textId="26E195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50BC" w14:textId="6D5822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FE29" w14:textId="1935FE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37C5" w14:textId="66C488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6858" w14:textId="6D0CE5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C167" w14:textId="2B15F6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4031" w14:textId="54CF9F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8558" w14:textId="5B80F1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703C" w14:textId="40EA23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A3E2" w14:textId="291576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F921" w14:textId="2BE5CD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3A3" w14:textId="42CC4C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A2A21F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9A1" w14:textId="1E6E4E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X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A4CD" w14:textId="0A5B43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38F9" w14:textId="2A6FED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7389" w14:textId="1F8BA0E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28C2" w14:textId="3713AF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7A15" w14:textId="002DD2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6F24" w14:textId="380410D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721" w14:textId="6F6EDD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C8AA" w14:textId="295C78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D22" w14:textId="703EC8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8FFE" w14:textId="218F433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76B" w14:textId="6C4504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FD09" w14:textId="738603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FCCC14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65C2" w14:textId="13B0B8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iu Z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8E54" w14:textId="5E499C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17F6" w14:textId="0DB09B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456" w14:textId="51F032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DB5" w14:textId="5F3BEC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F2E7" w14:textId="4D2EA1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3999" w14:textId="701740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6678" w14:textId="4971CFC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D2CD" w14:textId="65114E3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C7B5" w14:textId="2D4BCD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3E4C" w14:textId="23A067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D7C1" w14:textId="069E2B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18E" w14:textId="798E89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4AB47A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9F94" w14:textId="31E945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pez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C1FD" w14:textId="37B161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DCDB" w14:textId="076C73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7E25" w14:textId="25CE0A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414F" w14:textId="4B50A1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54CE" w14:textId="293E921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4C42" w14:textId="71ADA1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6F9E" w14:textId="56CA6C7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F31E" w14:textId="5E02988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7CF8" w14:textId="2B9F0F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356" w14:textId="185CBE6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9400" w14:textId="7489271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A448" w14:textId="1C598F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EA6E10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847" w14:textId="494CA4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u N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3A3C" w14:textId="737E95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061C" w14:textId="3F61C5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32D1" w14:textId="24CD84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632D" w14:textId="0C58BD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9ABA" w14:textId="7F1CF4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A246" w14:textId="5C5ABC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FC98" w14:textId="3E9E5BE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30A9" w14:textId="52A455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6F61" w14:textId="3B62A1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79E" w14:textId="49EF61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3366" w14:textId="0E3354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ADDD" w14:textId="1F53C4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907B73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EEF5" w14:textId="0BB020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EFC4" w14:textId="6623FB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05F9" w14:textId="577A01B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FE25" w14:textId="71EBA6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9F5F" w14:textId="47963D0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AF64" w14:textId="44846A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6BCB" w14:textId="7D0302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03C4" w14:textId="58CEC5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8CF" w14:textId="5E0CD5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D889" w14:textId="51D5B8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E9B8" w14:textId="05C464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0B8A" w14:textId="794DC4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82DB" w14:textId="334603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745F54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9B65" w14:textId="423164F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lik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2B4F" w14:textId="161019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69B1" w14:textId="692F7A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65AB" w14:textId="79BCF5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3E11" w14:textId="198BCE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F037" w14:textId="402633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1FE3" w14:textId="4265045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F9E4" w14:textId="4F6C1B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8309" w14:textId="13CFD4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CDB5" w14:textId="74E4C00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5FA3" w14:textId="6EE677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C39C" w14:textId="4EBD99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17E1" w14:textId="02F9D2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8AEFEE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02BE0" w14:textId="2E26D93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tou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01C7F" w14:textId="7D69AC4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21219" w14:textId="5091456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1A61" w14:textId="23840F8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D826" w14:textId="0C422C6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60CA3" w14:textId="593E2DB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9318" w14:textId="22D53D9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ADD4D" w14:textId="18ECD6E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CE27" w14:textId="12CC5AD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9FB0" w14:textId="6ABFBFD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FDD88" w14:textId="3B9B5CB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285E4" w14:textId="4393C44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773B7" w14:textId="6D31EBC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7EDF712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BC07A" w14:textId="3CFE4FC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sou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FCAE" w14:textId="3C84D4E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A2DD" w14:textId="401E638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1B14E" w14:textId="71C1B6B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BDFF1" w14:textId="7D31D51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FBE4" w14:textId="710C49C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1D6A" w14:textId="612F94D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B3F35" w14:textId="4D081B1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4839C" w14:textId="574ED28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C9B9" w14:textId="3DFA6CD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6DB5" w14:textId="3612B92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BF1A" w14:textId="32AF818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51626" w14:textId="6055BDC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C14AC1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89D1" w14:textId="28B6EDC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cCombie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4EB12" w14:textId="7B6D2D7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AEAB3" w14:textId="7C5637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ADB13" w14:textId="2E4FA2F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34018" w14:textId="48E0164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EAA8B" w14:textId="1872E4F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15776" w14:textId="78AE6C2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0FDA" w14:textId="793C374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DEAB3" w14:textId="220E77B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199F6" w14:textId="0A0969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C5067" w14:textId="056F713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557AE" w14:textId="3FEF070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1AD5D" w14:textId="50B0C2C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071A21F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076EC" w14:textId="4764455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i Ra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EF474" w14:textId="05BE7D7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4F33C" w14:textId="53CFC7A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4309E" w14:textId="4ABFA05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A05D9" w14:textId="3E2F781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37C3" w14:textId="3DBB76A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B1D31" w14:textId="0C1DA0E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BA31D" w14:textId="63CEA2A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D5FDB" w14:textId="0CB5DBA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349F9" w14:textId="4AF697F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A135" w14:textId="6EE7529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A6098" w14:textId="6AF0758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88819" w14:textId="2B03C6A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607CB8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2C6F" w14:textId="44D2FF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ilbury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8C66" w14:textId="7B5AD45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D216" w14:textId="143C790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7632" w14:textId="769F69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650E" w14:textId="04486E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C4E4" w14:textId="3782749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53DD" w14:textId="2BCD89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3AD8" w14:textId="6294CD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7072" w14:textId="5980EC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A88C" w14:textId="575D2D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C240" w14:textId="1E5F3D4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E5A" w14:textId="11E78F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F904" w14:textId="1CF407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74B0A2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9F77" w14:textId="0D3432E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ilbury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275D0" w14:textId="1AC09FB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A7BE" w14:textId="2C843C9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6158B" w14:textId="2B3C185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5302B" w14:textId="18AD3DC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59DB7" w14:textId="1C66DA2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42E1" w14:textId="042B61E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2A3EF" w14:textId="3DDC081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7B468" w14:textId="7D1F7C2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D68C" w14:textId="139F820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37E65" w14:textId="54CF031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B1BF" w14:textId="79BC5D6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CA0B" w14:textId="5516F1A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1DD4EE2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8895" w14:textId="12BCD9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lassio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78BE" w14:textId="615F33E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F34" w14:textId="41B1545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33C" w14:textId="78817A8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BA5E" w14:textId="3689391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6C43" w14:textId="0A626C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FE15" w14:textId="5AD3DC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713A" w14:textId="240685E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92D1" w14:textId="48C3A29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201D" w14:textId="0D2647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B741" w14:textId="0F81F5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D5C" w14:textId="6F9590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DDD3" w14:textId="7D9E3F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5A659B6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0372" w14:textId="38F45F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lassio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E582" w14:textId="492D11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5CD" w14:textId="70E4193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0B0" w14:textId="73B5BE4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3A43" w14:textId="381CB0A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EC84" w14:textId="0705460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4511" w14:textId="29088A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119" w14:textId="63D930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9058" w14:textId="52549CF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45A6" w14:textId="63EA8A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EEA8" w14:textId="246180B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9ED0" w14:textId="5D3E4EE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6E1A" w14:textId="37BC60B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65716D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72DF6" w14:textId="5F88955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onti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F96F" w14:textId="2F49C21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BA3D" w14:textId="3544AEF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8A8B9" w14:textId="5D8AC15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DB6FF" w14:textId="26988CC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21CCC" w14:textId="7B36E89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76E84" w14:textId="4697708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77E77" w14:textId="070BBC0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B8421" w14:textId="4F6EFF7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CB37" w14:textId="38F10B9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8E608" w14:textId="108EE62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D8DB4" w14:textId="75F0780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23991" w14:textId="1F0D41F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3C94ECE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CFD0" w14:textId="757CAD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osher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3E9" w14:textId="40F301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B812" w14:textId="0DB02E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7012" w14:textId="565CED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1ACF" w14:textId="3C1E75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60DA" w14:textId="22D66A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432B" w14:textId="3F42D2C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9666" w14:textId="0E6D46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8F5D" w14:textId="411BF58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120" w14:textId="35E537F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743" w14:textId="591313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8A1" w14:textId="0D48D6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F04F" w14:textId="03734B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2E7E8D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2A77" w14:textId="70B0124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kamura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FB30" w14:textId="6CD68E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1FC0" w14:textId="00B20E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F540" w14:textId="5DECE0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4C54" w14:textId="015A4F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EF36" w14:textId="364B52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A30B" w14:textId="3188B81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87DC" w14:textId="5C9FAB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E00" w14:textId="20B9E5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D98" w14:textId="3540FA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1C46" w14:textId="6F9F07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4F58" w14:textId="75B1138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95D" w14:textId="1FE62F7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1479A73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93084" w14:textId="7F43E60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poles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70341" w14:textId="1AA80CA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4C382" w14:textId="2F14ED1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D2579" w14:textId="169858E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653C" w14:textId="5439FFD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F4CD7" w14:textId="7FB77F6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3CE18" w14:textId="5B1FE54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62291" w14:textId="7EC068F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90930" w14:textId="247C85B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61A9" w14:textId="52AF573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96788" w14:textId="338B9C1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D620" w14:textId="4F0ACE8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45E12" w14:textId="3408EE6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0B0E6F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8E55B" w14:textId="2BBE1AB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gamkham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3A38E" w14:textId="0EA384A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7414" w14:textId="3F0F4E9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FCF8C" w14:textId="50506D0D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A151D" w14:textId="639A204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B8B2" w14:textId="680528D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28995" w14:textId="56D0EA0D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52252" w14:textId="226B4FC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2941C" w14:textId="5E9FE9C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8B45D" w14:textId="0D40BFD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247B" w14:textId="7B0B92E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7494" w14:textId="356EDBA8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08D7" w14:textId="49B5EA8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7589B7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9770" w14:textId="52468A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guyen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5151" w14:textId="28A118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8205" w14:textId="4754284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BB61" w14:textId="7A136E8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4F9B" w14:textId="152903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BF34" w14:textId="08410B2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1C30" w14:textId="48BCA6C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1F4C" w14:textId="1588AB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99DA" w14:textId="675CEE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01C2" w14:textId="724E118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46D8" w14:textId="2F7C0E3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9E5E" w14:textId="0C7A1C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415" w14:textId="545AFA2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A3860E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FDA5" w14:textId="2CD804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issen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B114" w14:textId="7E659C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3C22" w14:textId="6E8271F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C575" w14:textId="715C89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02EE" w14:textId="488C65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2DBE" w14:textId="45FB622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9E3B" w14:textId="3BF82DC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E67E" w14:textId="20261F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5E4B" w14:textId="1103A1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3A18" w14:textId="563714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4BD6" w14:textId="3C03B30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3585" w14:textId="078B9B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14EA" w14:textId="257345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58A822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62F" w14:textId="7737E0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h Gie 20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B916" w14:textId="2155230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5F55" w14:textId="21383E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E74B" w14:textId="05FEAE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F08E" w14:textId="4D0F98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35EE" w14:textId="2DA247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A3BB" w14:textId="6CBFF6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2695" w14:textId="63673E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0050" w14:textId="288D88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E343" w14:textId="255B19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7841" w14:textId="1B493E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1334" w14:textId="673841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9791" w14:textId="3A6193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ABD9CC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182F" w14:textId="64C457D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uzha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09AF7" w14:textId="4CDD776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5D20C" w14:textId="6608D19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7C172" w14:textId="425B5A2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4F6E6" w14:textId="7A6C633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0B025" w14:textId="199AA48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4613" w14:textId="1C011CD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6F715" w14:textId="2DC66B4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1B299" w14:textId="57F98B4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D984F" w14:textId="50C8A22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8EAF0" w14:textId="6D8F55C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9C3AB" w14:textId="3F96CF0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43FBB" w14:textId="5861D95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5850A40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AC6D" w14:textId="4E71A1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'Callaghan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8E49" w14:textId="6368EC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8BAA" w14:textId="29332FC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F06B" w14:textId="0D8593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15C8" w14:textId="5CD3657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7C7C" w14:textId="494305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9149" w14:textId="39D6F3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A19F" w14:textId="20150E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0D3B" w14:textId="3D7A4C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5A51" w14:textId="0F85AF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8CA6" w14:textId="521EEA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9120" w14:textId="6F3BE2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3C7" w14:textId="25D39A4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C06526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14BC" w14:textId="22D467C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n YN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82F" w14:textId="6F3E47B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E87" w14:textId="3D8673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7783" w14:textId="344D158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A798" w14:textId="31B0B93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453C" w14:textId="3437B0A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18E4" w14:textId="1DAD92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B3AD" w14:textId="3D2406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CD50" w14:textId="13D8E0B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4B41" w14:textId="654ECA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EA9C" w14:textId="0AF37E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F06" w14:textId="5358E4E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D68A" w14:textId="0EC7521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99BB76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4492" w14:textId="229A62C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rk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D7087" w14:textId="0A0BBB5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2BC90" w14:textId="650A8E8A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D220" w14:textId="034D225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21275" w14:textId="2B4FA74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DDA9" w14:textId="3583CE7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656FD" w14:textId="004796D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0367" w14:textId="38CF5BD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3194" w14:textId="6560F37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C639" w14:textId="0C30CFE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E28CF" w14:textId="6462219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07E91" w14:textId="7B5363A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453B3" w14:textId="55EC67D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9815FD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C7C8" w14:textId="05BD9F0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tthoff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A333A" w14:textId="4A92627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BFD62" w14:textId="412D211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4CC0" w14:textId="511D559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14BC5" w14:textId="607A95F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C599" w14:textId="32824AB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D29F7" w14:textId="7F20466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FC917" w14:textId="4D4BAE3A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4176" w14:textId="09239C8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17FE" w14:textId="154A1A0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35A18" w14:textId="57B6F3B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1713" w14:textId="148B129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EAE6" w14:textId="094B5B66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42F129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4377F" w14:textId="71A8141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uy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D183" w14:textId="04666461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F6847" w14:textId="24678E1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055E4" w14:textId="5F2BA517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BED75" w14:textId="6A20C488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9558" w14:textId="260DAD6A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23C4" w14:textId="406D5C9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7E507" w14:textId="48148D4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1AAD" w14:textId="0F959CE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E5695" w14:textId="4774A34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C7602" w14:textId="5CE2D41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0970" w14:textId="075B638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ED7F0" w14:textId="59DD2C8B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BFE64B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5DA9" w14:textId="22DD30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uig 20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FC3A" w14:textId="661769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31F" w14:textId="0657DF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453D" w14:textId="7FC876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FAFF" w14:textId="3EB440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C733" w14:textId="5CCDDF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E311" w14:textId="7ABD18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E075" w14:textId="46E1A9C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EE2D" w14:textId="337B27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0FFD" w14:textId="38BBF1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1601" w14:textId="1FEF1AE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DF0" w14:textId="04BF76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8767" w14:textId="068D149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793C66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6C8BF" w14:textId="42F9F55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iao Li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00FFE" w14:textId="4781F57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5D7D" w14:textId="757877A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95290" w14:textId="0DAF83A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2319" w14:textId="3201A52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C462E" w14:textId="48D5DE2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3339" w14:textId="56164AC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2C363" w14:textId="0325025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70D9" w14:textId="015E63C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C2467" w14:textId="07CFFB3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D48BA" w14:textId="6B68041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E215" w14:textId="59A0A14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29A7" w14:textId="003CB48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321C94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C2683" w14:textId="28AA6AF4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in J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56C4" w14:textId="2376D809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37B9D" w14:textId="42B0E69C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A0AC7" w14:textId="6A3048E5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C5ED7" w14:textId="3CDBFAF4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432F" w14:textId="05C7E700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13D31" w14:textId="4A79F83B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52F7B" w14:textId="7014F267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61BE" w14:textId="2A04F257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18A9F" w14:textId="78AA5ACC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FAC02" w14:textId="186712D9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B60C" w14:textId="62DEA1E9" w:rsidR="00C35CC2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2C4B9" w14:textId="2F60620A" w:rsidR="00C35CC2" w:rsidRPr="00E026F5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E2C176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9D45" w14:textId="073975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binowit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4E84" w14:textId="2FBC0C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C764" w14:textId="39799F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BF6" w14:textId="3885056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C4E5" w14:textId="16D34D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47A8" w14:textId="174437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FEE" w14:textId="380C2B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0445" w14:textId="685B41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977F" w14:textId="3A8FB30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A11A" w14:textId="274512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4499" w14:textId="065260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9FD6" w14:textId="177608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B122" w14:textId="699FF3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2C2EC04" w14:textId="77777777" w:rsidTr="00C35CC2">
        <w:trPr>
          <w:gridAfter w:val="1"/>
          <w:wAfter w:w="16" w:type="dxa"/>
          <w:trHeight w:val="33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B125" w14:textId="0CFC36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aghavendra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B367" w14:textId="6E4BF7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63E3" w14:textId="06D65B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E3C4" w14:textId="0F932F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AA0C" w14:textId="5DC34F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7203" w14:textId="46A821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CD41" w14:textId="4B51060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3398" w14:textId="641122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2729" w14:textId="4EFF21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1AAC" w14:textId="1EC1DD5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1CF6" w14:textId="155AA9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F975" w14:textId="3A6059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F384" w14:textId="13F473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D7D3E69" w14:textId="77777777" w:rsidTr="00C35CC2">
        <w:trPr>
          <w:gridAfter w:val="1"/>
          <w:wAfter w:w="16" w:type="dxa"/>
          <w:trHeight w:val="33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E46B" w14:textId="5F510E5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ao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3DC40" w14:textId="67E2C420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554FF" w14:textId="6A19F99D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9AFE" w14:textId="47E4EEF8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F2BE" w14:textId="72ACD2AA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52F27" w14:textId="1113940E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EB3A0" w14:textId="6D19D734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CD67" w14:textId="2A721EB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BED0" w14:textId="16AB27F2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DF599" w14:textId="00ADF429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3C5BA" w14:textId="3F3A947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52D90" w14:textId="7EE9E68F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C19B" w14:textId="027BA8FC" w:rsidR="00C35CC2" w:rsidRPr="000D7926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04E00DB" w14:textId="77777777" w:rsidTr="00C35CC2">
        <w:trPr>
          <w:gridAfter w:val="1"/>
          <w:wAfter w:w="16" w:type="dxa"/>
          <w:trHeight w:val="33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7E2F2" w14:textId="12A43E6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obins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A2CD0" w14:textId="4DABCB9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60BAB" w14:textId="3189A33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6C5F" w14:textId="426E4A4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C5CC4" w14:textId="7884181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FA664" w14:textId="233B58F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2658" w14:textId="09247F9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B38B" w14:textId="1F93B92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AB077" w14:textId="2DC0387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09E53" w14:textId="1FA703E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68881" w14:textId="5FE81EB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9919" w14:textId="7591758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144ED" w14:textId="0369B3A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EE2DCA7" w14:textId="77777777" w:rsidTr="00C35CC2">
        <w:trPr>
          <w:gridAfter w:val="1"/>
          <w:wAfter w:w="16" w:type="dxa"/>
          <w:trHeight w:val="33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FDC" w14:textId="5E2436E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abo 19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FC8F" w14:textId="11CA34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D849" w14:textId="3E4765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364C" w14:textId="2B7288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C9EB" w14:textId="21343C6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FAB6" w14:textId="6F9B8F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F6C0" w14:textId="4151C9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D66" w14:textId="75DED9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03E" w14:textId="505175D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A5E" w14:textId="076F12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4256" w14:textId="17DA1D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9AD5" w14:textId="78BB50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C30E" w14:textId="282C12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671CC94" w14:textId="77777777" w:rsidTr="00C35CC2">
        <w:trPr>
          <w:gridAfter w:val="1"/>
          <w:wAfter w:w="16" w:type="dxa"/>
          <w:trHeight w:val="33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FA70" w14:textId="0BFEC2B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renmal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99F" w14:textId="48EAAC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A7EC" w14:textId="31A406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D66F" w14:textId="3433279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4807" w14:textId="1C8D0E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F701" w14:textId="510F20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F9F" w14:textId="3A5E9C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2F65" w14:textId="6BD5A92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09D" w14:textId="611992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0898" w14:textId="6236046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75BA" w14:textId="4103A8E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377C" w14:textId="1592E7E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84DD" w14:textId="2A29F2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B474CCE" w14:textId="77777777" w:rsidTr="00C35CC2">
        <w:trPr>
          <w:gridAfter w:val="1"/>
          <w:wAfter w:w="16" w:type="dxa"/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2FBE" w14:textId="1B2C359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hroder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6E07" w14:textId="3D0943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F2DD" w14:textId="68FB72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C67A" w14:textId="6632E0E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0704" w14:textId="533E7CE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1659" w14:textId="20826F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0B68" w14:textId="203C2BD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5BAA" w14:textId="20D042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6A8A" w14:textId="26ADB2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B8C" w14:textId="711967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C46B" w14:textId="1E0867B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E614" w14:textId="4116E9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89B8" w14:textId="45AEA2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6153A56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696F" w14:textId="019728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han MS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7EB3" w14:textId="2BE0D38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556B" w14:textId="56353AC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326" w14:textId="1A4801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1427" w14:textId="32486F0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A40" w14:textId="3C0B9EC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C7ED" w14:textId="5D23C6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9E4C" w14:textId="0285E0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A339" w14:textId="29E856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A4D6" w14:textId="61E0A7C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8B7E" w14:textId="6DBCCA6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High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5463" w14:textId="3406B95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3E4B" w14:textId="07D1F2A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EEA28B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84F" w14:textId="1C914A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hao D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B02" w14:textId="223114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4389" w14:textId="74E917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C9B1" w14:textId="3136A4E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6CEF" w14:textId="4ADC60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DA4E" w14:textId="65B49B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EC5" w14:textId="2105A8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EA65" w14:textId="27E19CB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DB77" w14:textId="570119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359A" w14:textId="032D19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38D4" w14:textId="36146F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D55D" w14:textId="79A3CF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1B0B" w14:textId="64865FA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97B757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1B3D" w14:textId="0D8071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harpe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E68D" w14:textId="7E549F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7E93" w14:textId="275BE3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8E98" w14:textId="6C29CC3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11BE" w14:textId="7BDA17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8C87" w14:textId="26CB66D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DD19" w14:textId="54D233F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1EB" w14:textId="10B4BA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5530" w14:textId="2402D79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CA7D" w14:textId="1B40D7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CBCB" w14:textId="60FB370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05EC" w14:textId="2BB9B2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21D3" w14:textId="611DC9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4BACC4E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3473" w14:textId="7953BBE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helley 2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D2CE" w14:textId="2473BD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F70F" w14:textId="0E0F0A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EC92" w14:textId="7DD507C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42BA" w14:textId="404DB2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16C" w14:textId="4256132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1CA2" w14:textId="679A100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48DE" w14:textId="4DAFF5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5A92" w14:textId="024018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587F" w14:textId="3148C5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E896" w14:textId="41B08A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A447" w14:textId="3AD2AEB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CEB" w14:textId="5625BD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4DB505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0A5" w14:textId="4E02F78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hergill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A069" w14:textId="27BD82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A727" w14:textId="4392912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FD3" w14:textId="2BB7A6A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9562" w14:textId="35F680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A160" w14:textId="36907B7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260" w14:textId="6E9969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BFD4" w14:textId="07013F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EF45" w14:textId="7BD1E9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04D" w14:textId="6B9CDA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C16" w14:textId="2A032B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6A55" w14:textId="042684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1FC2" w14:textId="374DBA3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41FE5DC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AF11" w14:textId="48BE313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mith 2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EA41" w14:textId="0690734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9999" w14:textId="7B07E83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888D" w14:textId="339EAE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80BC" w14:textId="6CF4B5C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B58" w14:textId="278332B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D103" w14:textId="453039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2540" w14:textId="59B1F1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D4D3" w14:textId="21B0D6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94EB" w14:textId="0A87CA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D54A" w14:textId="1053BC3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2A29" w14:textId="7EF790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3C2B" w14:textId="223389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C3850F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9EA78" w14:textId="6685B9C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hl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4C3CE" w14:textId="14CF206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870E2" w14:textId="55E13FF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F46AC" w14:textId="2BDC0C6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13A5" w14:textId="792EF33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6EA3" w14:textId="275C8DE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67148" w14:textId="193D1C6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999E" w14:textId="5EC20EB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20A9" w14:textId="0B341C9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BA34" w14:textId="03AB8C9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2952" w14:textId="292B3A6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8ECC2" w14:textId="7CA16EB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F8A45" w14:textId="2E92B145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5795FD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F127" w14:textId="4C828DE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ng QH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4E69" w14:textId="28D237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B6EE" w14:textId="279105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CFC8" w14:textId="004DE65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074A" w14:textId="34F5A9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A7B4" w14:textId="738160A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E1E" w14:textId="6E76EB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D3C3" w14:textId="567094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C8E3" w14:textId="79BB38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9FC7" w14:textId="1CB4714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840A" w14:textId="7E8363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38F1" w14:textId="6A20912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5010" w14:textId="31C030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08DF42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6F67" w14:textId="43FD3B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peca 20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BA61" w14:textId="783CE71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EDBC" w14:textId="78F6529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1E9C" w14:textId="5224E00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344A" w14:textId="2F02E30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F11E" w14:textId="0139DDF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FE05" w14:textId="091515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AB81" w14:textId="270279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5BB7" w14:textId="38F5A3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4BE1" w14:textId="1D05E39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CCC3" w14:textId="52F9EF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F609" w14:textId="3C01C08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7CA8" w14:textId="1AEB51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CB8906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3BB6" w14:textId="3B2A96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n J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69CA" w14:textId="3C5ADAB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5ED2" w14:textId="6A40DF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29E" w14:textId="1842467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C98D" w14:textId="219C026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247A" w14:textId="4575DC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8A1" w14:textId="718A900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04D" w14:textId="6317058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FE75" w14:textId="3F5A1AD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A918" w14:textId="4F1268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C859" w14:textId="24C1F6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D4DF" w14:textId="12496C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6759" w14:textId="30528AA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1E4E91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CB47" w14:textId="75C62B55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4E51" w14:textId="206CA7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4601" w14:textId="0DEF33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6043" w14:textId="77A794F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EA9E" w14:textId="06F1A1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880A" w14:textId="14E260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BCE8" w14:textId="6E1F7F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B885" w14:textId="7272C9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8E8B" w14:textId="461F03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6E97" w14:textId="197C75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A00D" w14:textId="42B164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DCAE" w14:textId="4E07DA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D67" w14:textId="396A16C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20B5D79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EF6D" w14:textId="2E7EA0E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aylor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0609" w14:textId="065B9A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6527" w14:textId="5F1A33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79DC" w14:textId="70D960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CDF4" w14:textId="37DE4C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EC19" w14:textId="5C447F2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487D" w14:textId="291D159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88E0" w14:textId="071B16C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C52" w14:textId="70712F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428D" w14:textId="38FB8C2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F01E" w14:textId="0F9368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High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8104" w14:textId="341762F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79A6" w14:textId="01DE58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8BFF5D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2A59" w14:textId="68FD2BA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hyme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9EC1" w14:textId="1E507C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26DB" w14:textId="21230A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8A1B" w14:textId="19A1EC4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12E4" w14:textId="013158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6993" w14:textId="55F7B7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27CE" w14:textId="3DF1CAF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041" w14:textId="2D60B5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88B8" w14:textId="4A2DFA9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E565" w14:textId="10807C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1267" w14:textId="09AA151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FAE5" w14:textId="3F1427E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F83C" w14:textId="694D5C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00940C34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08A1" w14:textId="5F0D4BB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Vargas-Roman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BF714" w14:textId="4D45DE3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BE5D" w14:textId="708ED1A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D89D" w14:textId="05110E5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BEF48" w14:textId="6C9326C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75461" w14:textId="2595D1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CE20F" w14:textId="68A00BB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9249A" w14:textId="57DAE58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E08E7" w14:textId="0ABE693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86168" w14:textId="0136304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DA44D" w14:textId="3567E3D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50FCA" w14:textId="062EE17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8ED9" w14:textId="3987ABE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5BCA2E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A727" w14:textId="48EE6DC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Vaziri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5FC7" w14:textId="64AE4CC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29E" w14:textId="20A4E4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5B66" w14:textId="3E5E61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3425" w14:textId="7392F59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2BFB" w14:textId="5BDED3B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3364" w14:textId="278579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33C" w14:textId="6F4B198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AAC" w14:textId="534C33A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72F7" w14:textId="76A501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3657" w14:textId="4108C0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5B74" w14:textId="3A5F7C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65A7" w14:textId="487B671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4AA465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DBE5" w14:textId="3F91962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Victorson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CBB" w14:textId="61AD14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11EB" w14:textId="77C576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6939" w14:textId="4569132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521" w14:textId="64BC835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9063" w14:textId="625DC2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E0EF" w14:textId="71B772B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08C9" w14:textId="2ADAB2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10AA" w14:textId="5E71A1E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1728" w14:textId="58AFA0C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4BB9" w14:textId="0FB6AD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CB27" w14:textId="03833E3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73EE" w14:textId="4EB45D7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3CC864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32E" w14:textId="320EAD8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Victorson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388C" w14:textId="127E6A6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2EBA" w14:textId="1083BC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3D35" w14:textId="555713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778" w14:textId="432C54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6891" w14:textId="4C015A4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8CD" w14:textId="09B8DA9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D959" w14:textId="7A76627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D9A3" w14:textId="60AD073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25CC" w14:textId="5B3D8D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C606" w14:textId="50F5E9D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F86" w14:textId="0E68E05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DC20" w14:textId="7B27ED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C35CC2" w:rsidRPr="0046323B" w14:paraId="0FB2896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072B" w14:textId="55BB522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alker 19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FC9A" w14:textId="7A7D93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5CB6" w14:textId="0F8FF4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97DE" w14:textId="686085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131D" w14:textId="4E8E9E5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15DB" w14:textId="0EA797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2FA1" w14:textId="0FC3C81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E863" w14:textId="589295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00F3" w14:textId="3CCF838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1BBB" w14:textId="2EB35F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AA48" w14:textId="1E27A69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High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3B5C" w14:textId="334CA71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2E6" w14:textId="12D4E86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516860B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0E14" w14:textId="09DB320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an YH 2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F42E" w14:textId="6FE007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6FBC" w14:textId="57811A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7622" w14:textId="5F154E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D356" w14:textId="48B157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740A" w14:textId="75D033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8FC1" w14:textId="0320E1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BD26" w14:textId="3F4F9D1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3312" w14:textId="0C87E3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1254" w14:textId="0BCD37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03B8" w14:textId="6FA934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9690" w14:textId="53CA7E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1A7" w14:textId="557BC4E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E4DB1B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931" w14:textId="674B6980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en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1A6E" w14:textId="55790AD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855" w14:textId="1498F51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B76" w14:textId="501BE6B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BC2" w14:textId="10210DE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B572" w14:textId="71F96ED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9116" w14:textId="7F9CD63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B516" w14:textId="578D6F9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DA64" w14:textId="55F81D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2085" w14:textId="78E810C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6143" w14:textId="6BE90A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2419" w14:textId="066DF23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CE57" w14:textId="6B4C8F0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79E2D21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0969" w14:textId="1086790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en MH 2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B6A4" w14:textId="157E6B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A5F0" w14:textId="4FDB96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EBC3" w14:textId="0F9477B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702E" w14:textId="20B9A0A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7479" w14:textId="168AA04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FEAE" w14:textId="312BBA1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1FF2" w14:textId="714F91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4C60" w14:textId="4A6A9F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C0F7" w14:textId="2D8907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F26" w14:textId="258828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B037" w14:textId="03AC289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1EE6" w14:textId="633DAEA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F7309E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115" w14:textId="4849454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ong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F128" w14:textId="3DB4B39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4CCC" w14:textId="19B448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E99A" w14:textId="236268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9B54" w14:textId="483C29C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ABF4" w14:textId="6AB4A3E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5939" w14:textId="50D1375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D8A4" w14:textId="435D90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EC04" w14:textId="7C5FE32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0029" w14:textId="60BA326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1344" w14:textId="47E21EE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EC26" w14:textId="582F66F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3C7B" w14:textId="384B34F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5078BC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CB8" w14:textId="48DF106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u GX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DB9C" w14:textId="5FFDBA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D56D" w14:textId="38BEAB4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83DA" w14:textId="7E98131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0016" w14:textId="24A164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272E" w14:textId="5AAF8B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F72F" w14:textId="5A3412F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C06E" w14:textId="7639A2C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2DA0" w14:textId="104A51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4205" w14:textId="7547767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8D0F" w14:textId="0346B9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7115" w14:textId="66309DB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1D8E" w14:textId="58FAB4C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70060BA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3E2A" w14:textId="05D461B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u Xiuying 2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A82D" w14:textId="5A88D9A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94CC" w14:textId="11C0418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36C5" w14:textId="2CFE41D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E32F" w14:textId="5A37CFF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3DB8" w14:textId="0EBE4D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5CD" w14:textId="0C88142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C7AA" w14:textId="57F21B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9574" w14:textId="299F178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807F" w14:textId="7E7DF8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5DA2" w14:textId="64EC685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CCFE" w14:textId="3B4614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0E81" w14:textId="349A12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61FE62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8EC6" w14:textId="2FB8D19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urtzen 2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F52F" w14:textId="13A713D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C8D7" w14:textId="7543F1A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C5DC" w14:textId="21CC818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62D" w14:textId="1AE0BA0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BA3C" w14:textId="3A57A2D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915A" w14:textId="6CB46BA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F6B" w14:textId="2C67BD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EEC7" w14:textId="082ABD4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1925" w14:textId="121B339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538B" w14:textId="028F309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D0B2" w14:textId="2F7FCC9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DDEE" w14:textId="3B77F6E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60698CF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9B5" w14:textId="6BFBA3F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Xu HY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EB08" w14:textId="197B5E0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696C" w14:textId="6C2A1E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412" w14:textId="7556CBE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563B" w14:textId="4375D43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D80B" w14:textId="03AEA81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0A31" w14:textId="0CBB20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DEBA" w14:textId="6DDF6C8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791C" w14:textId="68AD35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049B" w14:textId="781AD2F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9B8D" w14:textId="544DE3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69FA" w14:textId="1A8248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A277" w14:textId="73BBAB4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D0DA34B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EE0E" w14:textId="6AE01DB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Xu YL 2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530D" w14:textId="686990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C388" w14:textId="03320F2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FE3" w14:textId="4EDB30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F506" w14:textId="28F39DC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AB71" w14:textId="162724F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D3BC" w14:textId="1AA238C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AA4B" w14:textId="57FA88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AE4C" w14:textId="75E9C75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9C83" w14:textId="3CC734E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0DA7" w14:textId="582943A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A520" w14:textId="1394BE1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4DC" w14:textId="6BA6A18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4549BE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5701" w14:textId="0AD6461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ang 20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846C" w14:textId="44FA127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12E0" w14:textId="353F225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0DF2" w14:textId="0EFDC87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A60D" w14:textId="5D967EB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0FDA" w14:textId="77763BF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CA7A" w14:textId="1350D2D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9193" w14:textId="6E9F667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736C" w14:textId="28FA29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A07F" w14:textId="190403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ECB3" w14:textId="294729B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4A39" w14:textId="4AD27F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3337" w14:textId="5B92BA3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080B509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9502" w14:textId="06D8F84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ao 2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2806" w14:textId="2F53E55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2DCB" w14:textId="6257D5C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A6C0" w14:textId="4B348D4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0412" w14:textId="16FFAF5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4BB" w14:textId="1F21FDC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AAA1" w14:textId="06CD3A4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D461" w14:textId="0E921E2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AAD" w14:textId="61447C9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35BC" w14:textId="0A1F437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1A55" w14:textId="76D2AEC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8B9" w14:textId="693CA26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3BD" w14:textId="5BEC27F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6263F7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D8E9" w14:textId="0706385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ildrim 2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36CB" w14:textId="56002E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BC8C" w14:textId="06252F2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268C" w14:textId="2D3D74F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7AAF" w14:textId="2621F3D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83C2" w14:textId="08B7FA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90CE" w14:textId="3F7F716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F4D1" w14:textId="26BB054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E8CB" w14:textId="49E24E8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78C1" w14:textId="0B2FF72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91D" w14:textId="3988A3D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780C" w14:textId="2FE719B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173D" w14:textId="3D2C2D6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3909058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F2C5" w14:textId="748818E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ing W 2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6F8C" w14:textId="5C4DB9D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AA0" w14:textId="1085B77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81E1" w14:textId="5C13837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1D7" w14:textId="7AE05A02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4B6C" w14:textId="2953545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51A9" w14:textId="479DB3C0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C206" w14:textId="5EAEDFAD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CF1" w14:textId="109C080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55AA" w14:textId="580C34C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4E60" w14:textId="3B75A3A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76C4" w14:textId="5168BAF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1865" w14:textId="7233349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03EFC3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358A" w14:textId="1863FD0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ou M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A77" w14:textId="3F4B1E1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B079" w14:textId="5E891D7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D23E" w14:textId="26B96C8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8EE2" w14:textId="432E753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3F68" w14:textId="795172B9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414F" w14:textId="7135CA7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6D4F" w14:textId="3CFAC9C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41F9" w14:textId="68799F3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B1DD" w14:textId="7C331BBB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6545" w14:textId="7E94591C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D6D2" w14:textId="4BE70BC7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E617" w14:textId="312AD74F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D67866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FC35" w14:textId="3D69EEE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Yun X 2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4722" w14:textId="16E879DF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FC0F0" w14:textId="36EE829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98C01" w14:textId="4E08EE1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CF3E1" w14:textId="314CE65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DFC5" w14:textId="7376D87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6B06" w14:textId="36D37B3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B92BB" w14:textId="6EC7E49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8E9B4" w14:textId="4946788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A42BB" w14:textId="200768B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EDD72" w14:textId="4F9F515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22C44" w14:textId="71D009C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8FBFA" w14:textId="505E05B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CBE61E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9E20" w14:textId="508532A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tz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0ACA" w14:textId="24539E04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C711" w14:textId="0C2CBF8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F4C" w14:textId="06BDA498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9B1A" w14:textId="63D8B79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F988" w14:textId="09CAC00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B305" w14:textId="0213BF23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DC6" w14:textId="50D26CEE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BF4A" w14:textId="15E0B201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7C56" w14:textId="382E0665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ABDC" w14:textId="2CB1B02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EBD" w14:textId="5E6C37F6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9E01" w14:textId="6EB5235A" w:rsidR="00C35CC2" w:rsidRPr="0046323B" w:rsidRDefault="00C35CC2" w:rsidP="00C35C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58F65D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D1EF" w14:textId="267F4DB8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ang 20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9BEF" w14:textId="1C0A9D0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FF10" w14:textId="0CAFDA4E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B71F" w14:textId="04B4FC1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DD7A" w14:textId="330B5E3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A84" w14:textId="0D5E65D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1B0F" w14:textId="5E6FFB2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C0BA" w14:textId="7570413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74D6" w14:textId="13DDC62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2AB5" w14:textId="628A70B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9FB" w14:textId="381336C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8647" w14:textId="4DE2D97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5AFD" w14:textId="17EBA92E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4CDBA22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B3D6" w14:textId="3597603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ang JY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0FCE" w14:textId="03D5803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1D5D" w14:textId="13F6A5D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639" w14:textId="02F1E74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8F97" w14:textId="232CF0D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740" w14:textId="1A82ACC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E274" w14:textId="67824DA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8509" w14:textId="73F926C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7EB6" w14:textId="39BE98C3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0128" w14:textId="2D2F646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2AE1" w14:textId="5C6D94D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E149" w14:textId="1FFED75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AEC6" w14:textId="5071B51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682603E7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3279" w14:textId="00CB98E0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ang R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0355" w14:textId="31ECB470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046" w14:textId="16BEB80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9056" w14:textId="08AD953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3B50" w14:textId="4E9D612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4082" w14:textId="2399FC7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9E6" w14:textId="3F1E6180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321F" w14:textId="17A4834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296" w14:textId="26F154C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9E98" w14:textId="4D019B4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E87C" w14:textId="2CAF013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D0E4" w14:textId="3ACD6A70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6769" w14:textId="489F8D1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0E82E16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B02E" w14:textId="39C6C98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ang XA 20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8079" w14:textId="0B440BB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586E" w14:textId="1AB5B38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4FD3" w14:textId="2003410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1FA7" w14:textId="14A404D8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6E1" w14:textId="75D983A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E14" w14:textId="0889802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0507" w14:textId="6924A8A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9643" w14:textId="2BDC10DE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756F" w14:textId="26A5D45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0F26" w14:textId="53722EC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E6E4" w14:textId="413C3A95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9A9C" w14:textId="3032F4F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95D704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915FF" w14:textId="5BE8EAB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ao PT 20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D9F1F" w14:textId="3B2E93A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26AD" w14:textId="7602A72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EA074" w14:textId="60D6FAE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E584E" w14:textId="500EDF6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A431" w14:textId="37F16DE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CF61" w14:textId="6741206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9A571" w14:textId="16B4467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C946C" w14:textId="420A85F6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6F22A" w14:textId="21C0816D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503B5" w14:textId="4802C21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C1769" w14:textId="26CC451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AFD1F" w14:textId="40DDB7D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154279B2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7975" w14:textId="3F492C4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i 20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553F" w14:textId="7717457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E2044" w14:textId="159D163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88408" w14:textId="560BE862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DEAA4" w14:textId="7C7A493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F7735" w14:textId="72B991E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2019" w14:textId="4C3EDC4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0B84" w14:textId="2E3342A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95C8" w14:textId="77F4BFC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D06D" w14:textId="1069ED5C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DDD55" w14:textId="4D5AB7A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0E9C2" w14:textId="6FB50DA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962F" w14:textId="3ACEBF28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AC782CE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C8D" w14:textId="0A49C07E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ou KN 20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E66E" w14:textId="6E24151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066A" w14:textId="339956A5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0566" w14:textId="6EC7A8D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DB51" w14:textId="6A61AB4A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9449" w14:textId="3A7C9A7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708A" w14:textId="3367E9C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2490" w14:textId="30F8FBA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EA1" w14:textId="0D2BA38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32B3" w14:textId="7410B44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B6F3" w14:textId="26DCCD1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6268" w14:textId="4FE6C15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0E0B" w14:textId="59E609A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7EDD6015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47CF1" w14:textId="51D0991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u WH 2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A051D" w14:textId="55C7D23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0206" w14:textId="0ECEDA8B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18DE0" w14:textId="6C3E68B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CA138" w14:textId="1E55C9F7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1A8D4" w14:textId="7CC5DB23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68B6F" w14:textId="127A3FD0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FE090" w14:textId="404EEE8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6D9D6" w14:textId="443BE099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FEBBD" w14:textId="7FDFD92A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39B63" w14:textId="5C458E0E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E3C2" w14:textId="5D113971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A4533" w14:textId="75755814" w:rsidR="00C35CC2" w:rsidRDefault="00C35CC2" w:rsidP="00C35CC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33B35753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E543" w14:textId="516CD92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huang XQ 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1FAB" w14:textId="69B58079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C547" w14:textId="11000CA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0CAE" w14:textId="4C445245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71E2" w14:textId="6679CA7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E2E9" w14:textId="1BD0901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EF7E" w14:textId="3066D4DC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F5D" w14:textId="5FD8E2B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AD69" w14:textId="7535CDE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20C" w14:textId="6E6974A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EC5" w14:textId="2BB5C1E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316F" w14:textId="6135FE6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4F4E" w14:textId="075AD417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C35CC2" w:rsidRPr="0046323B" w14:paraId="21D4459D" w14:textId="77777777" w:rsidTr="00C35CC2">
        <w:trPr>
          <w:gridAfter w:val="1"/>
          <w:wAfter w:w="16" w:type="dxa"/>
          <w:trHeight w:val="315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BE4" w14:textId="5434BAE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Zhuo W 2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2A0D" w14:textId="38D24DD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EC3F" w14:textId="6E49ED28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0E37" w14:textId="40B36576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250" w14:textId="13E0E8B3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422" w14:textId="17DBBE68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C13F" w14:textId="5FC50B5D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973A" w14:textId="35DD50DE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8A54" w14:textId="6DA65012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6E8A" w14:textId="5016DC6F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7C8D" w14:textId="3D3671EB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ED96" w14:textId="2DF53374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6E75" w14:textId="71198701" w:rsidR="00C35CC2" w:rsidRPr="0046323B" w:rsidRDefault="00C35CC2" w:rsidP="00C3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</w:tbl>
    <w:p w14:paraId="0C51BE69" w14:textId="164DA036" w:rsidR="00A277DB" w:rsidRDefault="00A277DB" w:rsidP="00A277DB">
      <w:pPr>
        <w:rPr>
          <w:rFonts w:hint="eastAsia"/>
        </w:rPr>
      </w:pPr>
      <w:r>
        <w:t>Table 1 presents the risk of bias of the 1</w:t>
      </w:r>
      <w:r w:rsidR="00C35CC2">
        <w:rPr>
          <w:rFonts w:hint="eastAsia"/>
        </w:rPr>
        <w:t>8</w:t>
      </w:r>
      <w:r>
        <w:t xml:space="preserve">2 studies included in the systematic review according to the type of control intervention. </w:t>
      </w:r>
      <w:r w:rsidR="00C35CC2">
        <w:rPr>
          <w:rFonts w:hint="eastAsia"/>
        </w:rPr>
        <w:t>N/A = not applicable; SC = some concerns.</w:t>
      </w:r>
    </w:p>
    <w:sectPr w:rsidR="00A277DB" w:rsidSect="009157B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18E5"/>
    <w:multiLevelType w:val="hybridMultilevel"/>
    <w:tmpl w:val="E474EA12"/>
    <w:lvl w:ilvl="0" w:tplc="0AD87A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A644AE"/>
    <w:multiLevelType w:val="hybridMultilevel"/>
    <w:tmpl w:val="626642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762903">
    <w:abstractNumId w:val="0"/>
  </w:num>
  <w:num w:numId="2" w16cid:durableId="715355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AA"/>
    <w:rsid w:val="00005C51"/>
    <w:rsid w:val="000513AA"/>
    <w:rsid w:val="000C1C86"/>
    <w:rsid w:val="000D7926"/>
    <w:rsid w:val="0016746A"/>
    <w:rsid w:val="00184EDE"/>
    <w:rsid w:val="001E147A"/>
    <w:rsid w:val="002065B2"/>
    <w:rsid w:val="00213462"/>
    <w:rsid w:val="002A1003"/>
    <w:rsid w:val="0034612B"/>
    <w:rsid w:val="003E166F"/>
    <w:rsid w:val="0046323B"/>
    <w:rsid w:val="0049771B"/>
    <w:rsid w:val="004E0BD4"/>
    <w:rsid w:val="00506532"/>
    <w:rsid w:val="0066769F"/>
    <w:rsid w:val="009157BC"/>
    <w:rsid w:val="00993872"/>
    <w:rsid w:val="009B2D9E"/>
    <w:rsid w:val="009E1D93"/>
    <w:rsid w:val="00A277DB"/>
    <w:rsid w:val="00AE15FC"/>
    <w:rsid w:val="00AE3CAA"/>
    <w:rsid w:val="00B128F9"/>
    <w:rsid w:val="00B20BEE"/>
    <w:rsid w:val="00BC526B"/>
    <w:rsid w:val="00C35CC2"/>
    <w:rsid w:val="00C6342C"/>
    <w:rsid w:val="00E13DFB"/>
    <w:rsid w:val="00E26437"/>
    <w:rsid w:val="00E3035C"/>
    <w:rsid w:val="00E86310"/>
    <w:rsid w:val="00EA5202"/>
    <w:rsid w:val="00F6355E"/>
    <w:rsid w:val="00FB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35187"/>
  <w15:chartTrackingRefBased/>
  <w15:docId w15:val="{1CF8BDF5-0A3A-4EFC-BA41-8A00C740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CAA"/>
  </w:style>
  <w:style w:type="paragraph" w:styleId="Heading1">
    <w:name w:val="heading 1"/>
    <w:basedOn w:val="Normal"/>
    <w:next w:val="Normal"/>
    <w:link w:val="Heading1Char"/>
    <w:uiPriority w:val="9"/>
    <w:qFormat/>
    <w:rsid w:val="00AE3C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C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E3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0B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32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23B"/>
    <w:rPr>
      <w:color w:val="0563C1"/>
      <w:u w:val="single"/>
    </w:rPr>
  </w:style>
  <w:style w:type="paragraph" w:customStyle="1" w:styleId="msonormal0">
    <w:name w:val="msonormal"/>
    <w:basedOn w:val="Normal"/>
    <w:rsid w:val="00463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7">
    <w:name w:val="xl67"/>
    <w:basedOn w:val="Normal"/>
    <w:rsid w:val="004632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0">
    <w:name w:val="xl70"/>
    <w:basedOn w:val="Normal"/>
    <w:rsid w:val="0046323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2">
    <w:name w:val="xl72"/>
    <w:basedOn w:val="Normal"/>
    <w:rsid w:val="0046323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4632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6323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6323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632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80">
    <w:name w:val="xl80"/>
    <w:basedOn w:val="Normal"/>
    <w:rsid w:val="0046323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6323B"/>
    <w:pPr>
      <w:pBdr>
        <w:top w:val="single" w:sz="4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46323B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26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9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oannbirling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9</Pages>
  <Words>1982</Words>
  <Characters>1130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Birling</dc:creator>
  <cp:keywords/>
  <dc:description/>
  <cp:lastModifiedBy>Yoann Birling</cp:lastModifiedBy>
  <cp:revision>18</cp:revision>
  <dcterms:created xsi:type="dcterms:W3CDTF">2023-05-06T02:52:00Z</dcterms:created>
  <dcterms:modified xsi:type="dcterms:W3CDTF">2025-04-18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7f02c-b5ab-44c2-98fd-c5e52bc5728e</vt:lpwstr>
  </property>
</Properties>
</file>